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A82" w:rsidRDefault="00C41A82" w:rsidP="00256AA3">
      <w:pPr>
        <w:spacing w:line="360" w:lineRule="auto"/>
        <w:jc w:val="both"/>
        <w:rPr>
          <w:b/>
          <w:bCs/>
        </w:rPr>
      </w:pPr>
      <w:bookmarkStart w:id="0" w:name="_GoBack"/>
      <w:bookmarkEnd w:id="0"/>
      <w:r>
        <w:rPr>
          <w:b/>
          <w:bCs/>
        </w:rPr>
        <w:t>Supplemental Data</w:t>
      </w:r>
    </w:p>
    <w:p w:rsidR="00F275B7" w:rsidRPr="003D3146" w:rsidRDefault="00F275B7" w:rsidP="00256AA3">
      <w:pPr>
        <w:spacing w:line="360" w:lineRule="auto"/>
        <w:jc w:val="both"/>
        <w:rPr>
          <w:b/>
          <w:bCs/>
        </w:rPr>
      </w:pPr>
      <w:r w:rsidRPr="003D3146">
        <w:rPr>
          <w:b/>
          <w:bCs/>
        </w:rPr>
        <w:t>Generation of high affinity ICAM</w:t>
      </w:r>
      <w:r w:rsidR="0055799D">
        <w:rPr>
          <w:b/>
          <w:bCs/>
        </w:rPr>
        <w:t>-</w:t>
      </w:r>
      <w:r w:rsidRPr="003D3146">
        <w:rPr>
          <w:b/>
          <w:bCs/>
        </w:rPr>
        <w:t xml:space="preserve">1-specific </w:t>
      </w:r>
      <w:r w:rsidRPr="008512AD">
        <w:rPr>
          <w:b/>
          <w:bCs/>
        </w:rPr>
        <w:t xml:space="preserve">nanobodies </w:t>
      </w:r>
      <w:r w:rsidR="00301727" w:rsidRPr="008512AD">
        <w:rPr>
          <w:b/>
          <w:bCs/>
        </w:rPr>
        <w:t xml:space="preserve">and evaluation of </w:t>
      </w:r>
      <w:r w:rsidRPr="003D3146">
        <w:rPr>
          <w:b/>
          <w:bCs/>
        </w:rPr>
        <w:t>their suitability for allergy treatment</w:t>
      </w:r>
    </w:p>
    <w:p w:rsidR="00F275B7" w:rsidRPr="003D3146" w:rsidRDefault="00F275B7" w:rsidP="00256AA3">
      <w:pPr>
        <w:spacing w:line="360" w:lineRule="auto"/>
        <w:jc w:val="both"/>
      </w:pPr>
      <w:r w:rsidRPr="003D3146">
        <w:t>Ines Zettl</w:t>
      </w:r>
      <w:r w:rsidRPr="003D3146">
        <w:rPr>
          <w:vertAlign w:val="superscript"/>
        </w:rPr>
        <w:t>1</w:t>
      </w:r>
      <w:r w:rsidRPr="003D3146">
        <w:t>,</w:t>
      </w:r>
      <w:r w:rsidR="002E5055" w:rsidRPr="003D3146">
        <w:t xml:space="preserve"> </w:t>
      </w:r>
      <w:r w:rsidRPr="003D3146">
        <w:t>Tatiana Ivanova</w:t>
      </w:r>
      <w:r w:rsidRPr="003D3146">
        <w:rPr>
          <w:vertAlign w:val="superscript"/>
        </w:rPr>
        <w:t>2</w:t>
      </w:r>
      <w:r w:rsidRPr="003D3146">
        <w:t>, Mohammed Zghaebi</w:t>
      </w:r>
      <w:r w:rsidRPr="003D3146">
        <w:rPr>
          <w:vertAlign w:val="superscript"/>
        </w:rPr>
        <w:t>3</w:t>
      </w:r>
      <w:r w:rsidRPr="003D3146">
        <w:t>, Marina V. Rutovskaya</w:t>
      </w:r>
      <w:r w:rsidRPr="003D3146">
        <w:rPr>
          <w:vertAlign w:val="superscript"/>
        </w:rPr>
        <w:t>2,4</w:t>
      </w:r>
      <w:r w:rsidRPr="003D3146">
        <w:t>,</w:t>
      </w:r>
      <w:r w:rsidR="002E5055" w:rsidRPr="003D3146">
        <w:t xml:space="preserve"> </w:t>
      </w:r>
      <w:r w:rsidRPr="003D3146">
        <w:t>Isabella Ellinger</w:t>
      </w:r>
      <w:r w:rsidRPr="003D3146">
        <w:rPr>
          <w:vertAlign w:val="superscript"/>
        </w:rPr>
        <w:t>5</w:t>
      </w:r>
      <w:r w:rsidRPr="003D3146">
        <w:t>, Oksana Goryainova</w:t>
      </w:r>
      <w:r w:rsidR="00301727" w:rsidRPr="00301727">
        <w:rPr>
          <w:vertAlign w:val="superscript"/>
        </w:rPr>
        <w:t>2</w:t>
      </w:r>
      <w:r w:rsidRPr="003D3146">
        <w:t>, Jessica Koll</w:t>
      </w:r>
      <w:r w:rsidR="00987A1A">
        <w:t>á</w:t>
      </w:r>
      <w:r w:rsidRPr="003D3146">
        <w:t>rová</w:t>
      </w:r>
      <w:r w:rsidR="00E571D6">
        <w:rPr>
          <w:vertAlign w:val="superscript"/>
        </w:rPr>
        <w:t>1</w:t>
      </w:r>
      <w:r w:rsidRPr="003D3146">
        <w:t>,</w:t>
      </w:r>
      <w:r w:rsidR="002E5055" w:rsidRPr="003D3146">
        <w:t xml:space="preserve"> </w:t>
      </w:r>
      <w:r w:rsidRPr="003D3146">
        <w:t>Sergio Villazala-Merino</w:t>
      </w:r>
      <w:r w:rsidRPr="003D3146">
        <w:rPr>
          <w:vertAlign w:val="superscript"/>
        </w:rPr>
        <w:t>3</w:t>
      </w:r>
      <w:r w:rsidRPr="003D3146">
        <w:t>, Christian Lupinek</w:t>
      </w:r>
      <w:r w:rsidRPr="003D3146">
        <w:rPr>
          <w:vertAlign w:val="superscript"/>
        </w:rPr>
        <w:t>1</w:t>
      </w:r>
      <w:r w:rsidRPr="003D3146">
        <w:t>, Christina Weichwald</w:t>
      </w:r>
      <w:r w:rsidRPr="003D3146">
        <w:rPr>
          <w:vertAlign w:val="superscript"/>
        </w:rPr>
        <w:t>1</w:t>
      </w:r>
      <w:r w:rsidRPr="003D3146">
        <w:t>, Anja Drescher</w:t>
      </w:r>
      <w:r w:rsidRPr="003D3146">
        <w:rPr>
          <w:vertAlign w:val="superscript"/>
        </w:rPr>
        <w:t>6</w:t>
      </w:r>
      <w:r w:rsidRPr="003D3146">
        <w:t>,</w:t>
      </w:r>
      <w:r w:rsidR="002E5055" w:rsidRPr="003D3146">
        <w:t xml:space="preserve"> </w:t>
      </w:r>
      <w:r w:rsidRPr="003D3146">
        <w:t>Julia Eckl-Dorna</w:t>
      </w:r>
      <w:r w:rsidRPr="003D3146">
        <w:rPr>
          <w:vertAlign w:val="superscript"/>
        </w:rPr>
        <w:t>3</w:t>
      </w:r>
      <w:r w:rsidRPr="003D3146">
        <w:t>, Sergei V. Tillib</w:t>
      </w:r>
      <w:r w:rsidRPr="003D3146">
        <w:rPr>
          <w:vertAlign w:val="superscript"/>
        </w:rPr>
        <w:t>2*</w:t>
      </w:r>
      <w:r w:rsidRPr="003D3146">
        <w:t>, Sabine Flicker</w:t>
      </w:r>
      <w:r w:rsidRPr="003D3146">
        <w:rPr>
          <w:vertAlign w:val="superscript"/>
        </w:rPr>
        <w:t>1</w:t>
      </w:r>
      <w:r w:rsidRPr="003D3146">
        <w:t>*</w:t>
      </w:r>
    </w:p>
    <w:p w:rsidR="00F275B7" w:rsidRPr="003D3146" w:rsidRDefault="00F275B7" w:rsidP="00256AA3">
      <w:pPr>
        <w:spacing w:line="360" w:lineRule="auto"/>
        <w:jc w:val="both"/>
      </w:pPr>
      <w:r w:rsidRPr="003D3146">
        <w:rPr>
          <w:vertAlign w:val="superscript"/>
        </w:rPr>
        <w:t>1</w:t>
      </w:r>
      <w:r w:rsidRPr="003D3146">
        <w:t>Division of Immunopathology, Institute for Pathophysiology and Allergy Research, Center for Pathophysiology, Infectiology and Immunology, Medical University of Vienna, Vienna, Austria</w:t>
      </w:r>
    </w:p>
    <w:p w:rsidR="00F275B7" w:rsidRPr="003D3146" w:rsidRDefault="00F275B7" w:rsidP="00256AA3">
      <w:pPr>
        <w:spacing w:line="360" w:lineRule="auto"/>
        <w:jc w:val="both"/>
      </w:pPr>
      <w:r w:rsidRPr="003D3146">
        <w:rPr>
          <w:vertAlign w:val="superscript"/>
        </w:rPr>
        <w:t>2</w:t>
      </w:r>
      <w:r w:rsidRPr="003D3146">
        <w:t>Institute of Gene Biology, Russian Academy of Sciences, Moscow, Russia</w:t>
      </w:r>
    </w:p>
    <w:p w:rsidR="00F275B7" w:rsidRPr="003D3146" w:rsidRDefault="00F275B7" w:rsidP="00256AA3">
      <w:pPr>
        <w:spacing w:line="360" w:lineRule="auto"/>
        <w:jc w:val="both"/>
      </w:pPr>
      <w:r w:rsidRPr="003D3146">
        <w:rPr>
          <w:vertAlign w:val="superscript"/>
        </w:rPr>
        <w:t>3</w:t>
      </w:r>
      <w:r w:rsidRPr="003D3146">
        <w:t>Department of Otorhinolaryngology, Medical University of Vienna, Vienna, Austria</w:t>
      </w:r>
    </w:p>
    <w:p w:rsidR="00F275B7" w:rsidRPr="003D3146" w:rsidRDefault="00F275B7" w:rsidP="00256AA3">
      <w:pPr>
        <w:spacing w:line="360" w:lineRule="auto"/>
        <w:jc w:val="both"/>
      </w:pPr>
      <w:r w:rsidRPr="003D3146">
        <w:rPr>
          <w:vertAlign w:val="superscript"/>
        </w:rPr>
        <w:t>4</w:t>
      </w:r>
      <w:r w:rsidRPr="003D3146">
        <w:t>A.N.Severtsov Institute of Ecology and Evolution, Russian Academy of Sciences, Moscow, Russia</w:t>
      </w:r>
    </w:p>
    <w:p w:rsidR="00F275B7" w:rsidRPr="00BA7E40" w:rsidRDefault="002E5055" w:rsidP="00256AA3">
      <w:pPr>
        <w:spacing w:line="360" w:lineRule="auto"/>
        <w:jc w:val="both"/>
      </w:pPr>
      <w:r w:rsidRPr="003D3146">
        <w:rPr>
          <w:vertAlign w:val="superscript"/>
        </w:rPr>
        <w:t>5</w:t>
      </w:r>
      <w:r w:rsidR="00F275B7" w:rsidRPr="003D3146">
        <w:t xml:space="preserve">Division of Cellular and Molecular Pathophysiology, </w:t>
      </w:r>
      <w:r w:rsidR="000E3E24" w:rsidRPr="003D3146">
        <w:t>Institute for</w:t>
      </w:r>
      <w:r w:rsidR="00F275B7" w:rsidRPr="003D3146">
        <w:t xml:space="preserve"> Pathophysiology and Allergy Research, </w:t>
      </w:r>
      <w:r w:rsidR="005419DC" w:rsidRPr="00BA7E40">
        <w:t xml:space="preserve">Center for Pathophysiology, Infectiology and Immunology, </w:t>
      </w:r>
      <w:r w:rsidR="00F275B7" w:rsidRPr="00BA7E40">
        <w:t xml:space="preserve">Medical University of Vienna, </w:t>
      </w:r>
      <w:r w:rsidR="003B34AE">
        <w:t xml:space="preserve">Vienna, </w:t>
      </w:r>
      <w:r w:rsidR="00F275B7" w:rsidRPr="00BA7E40">
        <w:t>Austria</w:t>
      </w:r>
    </w:p>
    <w:p w:rsidR="00F275B7" w:rsidRPr="003D3146" w:rsidRDefault="00F275B7" w:rsidP="00256AA3">
      <w:pPr>
        <w:spacing w:line="360" w:lineRule="auto"/>
        <w:jc w:val="both"/>
      </w:pPr>
      <w:r w:rsidRPr="003D3146">
        <w:rPr>
          <w:vertAlign w:val="superscript"/>
        </w:rPr>
        <w:t>6</w:t>
      </w:r>
      <w:r w:rsidRPr="003D3146">
        <w:t>Cytiva Europe GmbH, Freiburg, Germany</w:t>
      </w:r>
    </w:p>
    <w:p w:rsidR="00F275B7" w:rsidRPr="003D3146" w:rsidRDefault="00F275B7" w:rsidP="00256AA3">
      <w:pPr>
        <w:spacing w:line="360" w:lineRule="auto"/>
        <w:jc w:val="both"/>
      </w:pPr>
    </w:p>
    <w:p w:rsidR="00F275B7" w:rsidRPr="003D3146" w:rsidRDefault="00F275B7" w:rsidP="00E571D6">
      <w:pPr>
        <w:spacing w:line="360" w:lineRule="auto"/>
        <w:jc w:val="both"/>
      </w:pPr>
      <w:r w:rsidRPr="003D3146">
        <w:t>*Co-corresponding and co-la</w:t>
      </w:r>
      <w:r w:rsidR="00E571D6">
        <w:t>st authors: Sabine Flicker,</w:t>
      </w:r>
      <w:r w:rsidRPr="003D3146">
        <w:t xml:space="preserve"> Division of Immunopathology, Institute for Pathophysiology and Allergy Research, Center for Pathophysiology, Infectiology and Immunology, Medical University of Vienna, Vienna, Austria; </w:t>
      </w:r>
      <w:r w:rsidR="00E571D6">
        <w:t xml:space="preserve">Phone: </w:t>
      </w:r>
      <w:r w:rsidRPr="003D3146">
        <w:t>+43</w:t>
      </w:r>
      <w:r w:rsidR="00E571D6">
        <w:t>-</w:t>
      </w:r>
      <w:r w:rsidRPr="003D3146">
        <w:t>1-4040</w:t>
      </w:r>
      <w:r w:rsidR="00EE1FF5">
        <w:t>0-51150; Fax</w:t>
      </w:r>
      <w:r w:rsidR="00E571D6">
        <w:t>:</w:t>
      </w:r>
      <w:r w:rsidR="00EE1FF5">
        <w:t xml:space="preserve"> </w:t>
      </w:r>
      <w:r w:rsidR="00E571D6">
        <w:t xml:space="preserve">+43-1-40400-51300; </w:t>
      </w:r>
      <w:r w:rsidRPr="003D3146">
        <w:t xml:space="preserve">Email: sabine.flicker@meduniwien.ac.at and Sergei </w:t>
      </w:r>
      <w:r w:rsidR="00E571D6">
        <w:t xml:space="preserve">V. </w:t>
      </w:r>
      <w:r w:rsidRPr="003D3146">
        <w:t xml:space="preserve">Tillib, Institute of Gene Biology, Russian Academy of Sciences, Moscow, Russia; Phone: +7 499-135-2201; Fax: +7 (499) 135-41-05; Email: </w:t>
      </w:r>
      <w:r w:rsidR="005F2FD1" w:rsidRPr="00821D17">
        <w:t>tillib@genebiology.ru</w:t>
      </w:r>
    </w:p>
    <w:p w:rsidR="00BC3431" w:rsidRPr="00FB73E9" w:rsidRDefault="00BC3431" w:rsidP="00FB73E9">
      <w:pPr>
        <w:spacing w:after="0" w:line="240" w:lineRule="auto"/>
        <w:rPr>
          <w:b/>
        </w:rPr>
      </w:pPr>
      <w:r>
        <w:rPr>
          <w:b/>
          <w:bCs/>
        </w:rPr>
        <w:br w:type="page"/>
      </w:r>
    </w:p>
    <w:p w:rsidR="00EE1FF5" w:rsidRDefault="002B2861" w:rsidP="003B34AE">
      <w:pPr>
        <w:spacing w:line="360" w:lineRule="auto"/>
        <w:ind w:left="-170" w:right="-113"/>
        <w:jc w:val="both"/>
      </w:pPr>
      <w:r w:rsidRPr="000E19B3">
        <w:rPr>
          <w:b/>
        </w:rPr>
        <w:lastRenderedPageBreak/>
        <w:t>Table S1:</w:t>
      </w:r>
      <w:r>
        <w:t xml:space="preserve"> Antibodies</w:t>
      </w:r>
      <w:r w:rsidR="00C868AE">
        <w:t>, endocytic marker and fluorescent dyes</w:t>
      </w:r>
      <w:r w:rsidR="00EE1FF5">
        <w:t xml:space="preserve"> used in </w:t>
      </w:r>
      <w:r w:rsidR="00C3734D">
        <w:t>W</w:t>
      </w:r>
      <w:r w:rsidR="00040F3B">
        <w:t xml:space="preserve">estern </w:t>
      </w:r>
      <w:r w:rsidR="00136D4B">
        <w:t>b</w:t>
      </w:r>
      <w:r w:rsidR="00040F3B">
        <w:t xml:space="preserve">lot (WB), ELISA, </w:t>
      </w:r>
      <w:r w:rsidR="00EE1FF5">
        <w:t>flow cytometry (FC)</w:t>
      </w:r>
      <w:r w:rsidR="00040F3B">
        <w:t xml:space="preserve"> and</w:t>
      </w:r>
      <w:r>
        <w:t xml:space="preserve"> immunofluorescence microscopy (IFM)</w:t>
      </w:r>
      <w:r w:rsidR="00136D4B">
        <w:t>.</w:t>
      </w:r>
    </w:p>
    <w:tbl>
      <w:tblPr>
        <w:tblW w:w="10158" w:type="dxa"/>
        <w:tblInd w:w="-176" w:type="dxa"/>
        <w:tblLook w:val="04A0" w:firstRow="1" w:lastRow="0" w:firstColumn="1" w:lastColumn="0" w:noHBand="0" w:noVBand="1"/>
      </w:tblPr>
      <w:tblGrid>
        <w:gridCol w:w="2567"/>
        <w:gridCol w:w="1701"/>
        <w:gridCol w:w="1701"/>
        <w:gridCol w:w="1495"/>
        <w:gridCol w:w="1701"/>
        <w:gridCol w:w="993"/>
      </w:tblGrid>
      <w:tr w:rsidR="002B2861" w:rsidRPr="0033553E" w:rsidTr="00040F3B">
        <w:trPr>
          <w:trHeight w:val="825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1" w:rsidRPr="005419DC" w:rsidRDefault="002B2861" w:rsidP="00C868A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</w:rPr>
            </w:pPr>
            <w:r w:rsidRPr="0033553E">
              <w:rPr>
                <w:rFonts w:eastAsia="Times New Roman"/>
                <w:b/>
                <w:color w:val="000000"/>
                <w:sz w:val="20"/>
              </w:rPr>
              <w:t>Antibod</w:t>
            </w:r>
            <w:r w:rsidR="00C868AE">
              <w:rPr>
                <w:rFonts w:eastAsia="Times New Roman"/>
                <w:b/>
                <w:color w:val="000000"/>
                <w:sz w:val="20"/>
              </w:rPr>
              <w:t>ies</w:t>
            </w:r>
            <w:r w:rsidR="005419DC">
              <w:rPr>
                <w:rFonts w:eastAsia="Times New Roman"/>
                <w:b/>
                <w:color w:val="000000"/>
                <w:sz w:val="20"/>
              </w:rPr>
              <w:t xml:space="preserve">, </w:t>
            </w:r>
            <w:r w:rsidR="005419DC" w:rsidRPr="00BA7E40">
              <w:rPr>
                <w:rFonts w:eastAsia="Times New Roman"/>
                <w:b/>
                <w:sz w:val="20"/>
              </w:rPr>
              <w:t>endocytic marker</w:t>
            </w:r>
            <w:r w:rsidRPr="00BA7E40">
              <w:rPr>
                <w:rFonts w:eastAsia="Times New Roman"/>
                <w:b/>
                <w:sz w:val="20"/>
              </w:rPr>
              <w:t xml:space="preserve"> or </w:t>
            </w:r>
            <w:r w:rsidR="005419DC" w:rsidRPr="00BA7E40">
              <w:rPr>
                <w:rFonts w:eastAsia="Times New Roman"/>
                <w:b/>
                <w:sz w:val="20"/>
              </w:rPr>
              <w:t>fluorescent d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1" w:rsidRPr="0033553E" w:rsidRDefault="002B2861" w:rsidP="00E14E80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</w:rPr>
            </w:pPr>
            <w:r w:rsidRPr="0033553E">
              <w:rPr>
                <w:rFonts w:eastAsia="Times New Roman"/>
                <w:b/>
                <w:color w:val="000000"/>
                <w:sz w:val="20"/>
              </w:rPr>
              <w:t>Conjug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1" w:rsidRPr="0033553E" w:rsidRDefault="002B2861" w:rsidP="00E14E80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</w:rPr>
            </w:pPr>
            <w:r w:rsidRPr="0033553E">
              <w:rPr>
                <w:rFonts w:eastAsia="Times New Roman"/>
                <w:b/>
                <w:color w:val="000000"/>
                <w:sz w:val="20"/>
              </w:rPr>
              <w:t>Company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1" w:rsidRPr="0033553E" w:rsidRDefault="002B2861" w:rsidP="00E14E80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</w:rPr>
            </w:pPr>
            <w:r w:rsidRPr="0033553E">
              <w:rPr>
                <w:rFonts w:eastAsia="Times New Roman"/>
                <w:b/>
                <w:color w:val="000000"/>
                <w:sz w:val="20"/>
              </w:rPr>
              <w:t>Cl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1" w:rsidRPr="0033553E" w:rsidRDefault="002B2861" w:rsidP="00E14E80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</w:rPr>
            </w:pPr>
            <w:r w:rsidRPr="0033553E">
              <w:rPr>
                <w:rFonts w:eastAsia="Times New Roman"/>
                <w:b/>
                <w:color w:val="000000"/>
                <w:sz w:val="20"/>
              </w:rPr>
              <w:t>Cat. n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1" w:rsidRPr="0033553E" w:rsidRDefault="002B2861" w:rsidP="00E14E80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</w:rPr>
            </w:pPr>
            <w:r w:rsidRPr="0033553E">
              <w:rPr>
                <w:rFonts w:eastAsia="Times New Roman"/>
                <w:b/>
                <w:color w:val="000000"/>
                <w:sz w:val="20"/>
              </w:rPr>
              <w:t>used in</w:t>
            </w:r>
          </w:p>
        </w:tc>
      </w:tr>
      <w:tr w:rsidR="00040F3B" w:rsidRPr="0033553E" w:rsidTr="00040F3B">
        <w:trPr>
          <w:trHeight w:val="499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40F3B" w:rsidRPr="0033553E" w:rsidRDefault="00040F3B" w:rsidP="007C3C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nti-HA-ta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40F3B" w:rsidRPr="0033553E" w:rsidRDefault="00040F3B" w:rsidP="007C3C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R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0F3B" w:rsidRPr="0033553E" w:rsidRDefault="00040F3B" w:rsidP="007C3C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igma-Aldrich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40F3B" w:rsidRPr="0033553E" w:rsidRDefault="00040F3B" w:rsidP="007C3C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A-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40F3B" w:rsidRDefault="00040F3B" w:rsidP="007C3C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6533-1V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40F3B" w:rsidRPr="0033553E" w:rsidRDefault="00040F3B" w:rsidP="007C3C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WB, ELISA</w:t>
            </w:r>
          </w:p>
        </w:tc>
      </w:tr>
      <w:tr w:rsidR="00040F3B" w:rsidRPr="0033553E" w:rsidTr="00E14E80">
        <w:trPr>
          <w:trHeight w:val="499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</w:t>
            </w:r>
            <w:r w:rsidRPr="0033553E">
              <w:rPr>
                <w:rFonts w:eastAsia="Times New Roman"/>
                <w:color w:val="000000"/>
                <w:sz w:val="20"/>
              </w:rPr>
              <w:t>ouse anti-ICAM</w:t>
            </w:r>
            <w:r>
              <w:rPr>
                <w:rFonts w:eastAsia="Times New Roman"/>
                <w:color w:val="000000"/>
                <w:sz w:val="20"/>
              </w:rPr>
              <w:t>-</w:t>
            </w:r>
            <w:r w:rsidRPr="0033553E"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FF5981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nconjug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LSBio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15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LS-C1344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FC</w:t>
            </w:r>
          </w:p>
        </w:tc>
      </w:tr>
      <w:tr w:rsidR="00040F3B" w:rsidRPr="0033553E" w:rsidTr="00E14E80">
        <w:trPr>
          <w:trHeight w:val="499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 xml:space="preserve">Mouse IgG1, </w:t>
            </w:r>
          </w:p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κ isotyp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FF5981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nconjug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BD Bioscience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MOPC-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5557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FC</w:t>
            </w:r>
          </w:p>
        </w:tc>
      </w:tr>
      <w:tr w:rsidR="00040F3B" w:rsidRPr="0033553E" w:rsidTr="00E14E80">
        <w:trPr>
          <w:trHeight w:val="499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Anti-His-t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Biolegend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J095G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3626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FC</w:t>
            </w:r>
          </w:p>
        </w:tc>
      </w:tr>
      <w:tr w:rsidR="00040F3B" w:rsidRPr="0033553E" w:rsidTr="00E14E80">
        <w:trPr>
          <w:trHeight w:val="499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</w:t>
            </w:r>
            <w:r w:rsidRPr="0033553E">
              <w:rPr>
                <w:rFonts w:eastAsia="Times New Roman"/>
                <w:color w:val="000000"/>
                <w:sz w:val="20"/>
              </w:rPr>
              <w:t>nti-mouse I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Alexa Fluor 6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Invitrogen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 </w:t>
            </w:r>
            <w:r>
              <w:rPr>
                <w:rFonts w:eastAsia="Times New Roman"/>
                <w:color w:val="000000"/>
                <w:sz w:val="20"/>
              </w:rPr>
              <w:t>polyclo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A212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FC</w:t>
            </w:r>
          </w:p>
        </w:tc>
      </w:tr>
      <w:tr w:rsidR="00040F3B" w:rsidRPr="0033553E" w:rsidTr="00E14E80">
        <w:trPr>
          <w:trHeight w:val="499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Fixable viability dye</w:t>
            </w:r>
            <w:r w:rsidR="005419DC">
              <w:rPr>
                <w:rFonts w:eastAsia="Times New Roman"/>
                <w:color w:val="000000"/>
                <w:sz w:val="20"/>
              </w:rPr>
              <w:t xml:space="preserve"> </w:t>
            </w:r>
            <w:r w:rsidR="005419DC" w:rsidRPr="00BA7E40">
              <w:rPr>
                <w:rFonts w:eastAsia="Times New Roman"/>
                <w:sz w:val="20"/>
              </w:rPr>
              <w:t>eFluor 7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BA7E40" w:rsidRDefault="00FF5981" w:rsidP="00E14E80">
            <w:pPr>
              <w:spacing w:after="0" w:line="240" w:lineRule="auto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unconjug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ThermoFisher Scientific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65-0865-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FC</w:t>
            </w:r>
          </w:p>
        </w:tc>
      </w:tr>
      <w:tr w:rsidR="00040F3B" w:rsidRPr="0033553E" w:rsidTr="00E14E80">
        <w:trPr>
          <w:trHeight w:val="499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Anti-His-t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Alexa Fluor 4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Invitrogen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4E3D10H2/E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MA1-135-A4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IFM</w:t>
            </w:r>
          </w:p>
        </w:tc>
      </w:tr>
      <w:tr w:rsidR="00040F3B" w:rsidRPr="0033553E" w:rsidTr="00E14E80">
        <w:trPr>
          <w:trHeight w:val="499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Dextran,70 k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Texas R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ThermoFisher Scientific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D18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IFM</w:t>
            </w:r>
          </w:p>
        </w:tc>
      </w:tr>
      <w:tr w:rsidR="00040F3B" w:rsidRPr="0033553E" w:rsidTr="00EE1FF5">
        <w:trPr>
          <w:trHeight w:val="499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DRAQ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 </w:t>
            </w:r>
            <w:r w:rsidR="00FF5981">
              <w:rPr>
                <w:rFonts w:eastAsia="Times New Roman"/>
                <w:color w:val="000000"/>
                <w:sz w:val="20"/>
              </w:rPr>
              <w:t>unconjug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ThermoFisher Scientific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2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F3B" w:rsidRPr="0033553E" w:rsidRDefault="00040F3B" w:rsidP="00E14E80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33553E">
              <w:rPr>
                <w:rFonts w:eastAsia="Times New Roman"/>
                <w:color w:val="000000"/>
                <w:sz w:val="20"/>
              </w:rPr>
              <w:t>IFM</w:t>
            </w:r>
          </w:p>
        </w:tc>
      </w:tr>
    </w:tbl>
    <w:p w:rsidR="002B2861" w:rsidRPr="007010D6" w:rsidRDefault="002B2861" w:rsidP="00902185">
      <w:pPr>
        <w:spacing w:line="480" w:lineRule="auto"/>
        <w:jc w:val="both"/>
      </w:pPr>
    </w:p>
    <w:sectPr w:rsidR="002B2861" w:rsidRPr="007010D6" w:rsidSect="001707B7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0E6D" w:rsidRDefault="00220E6D" w:rsidP="00920675">
      <w:pPr>
        <w:spacing w:after="0" w:line="240" w:lineRule="auto"/>
      </w:pPr>
      <w:r>
        <w:separator/>
      </w:r>
    </w:p>
  </w:endnote>
  <w:endnote w:type="continuationSeparator" w:id="0">
    <w:p w:rsidR="00220E6D" w:rsidRDefault="00220E6D" w:rsidP="00920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75B7" w:rsidRPr="00920675" w:rsidRDefault="006B3DB7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1707B7" w:rsidRPr="001707B7">
      <w:rPr>
        <w:noProof/>
        <w:lang w:val="de-DE"/>
      </w:rPr>
      <w:t>2</w:t>
    </w:r>
    <w:r>
      <w:rPr>
        <w:noProof/>
        <w:lang w:val="de-DE"/>
      </w:rPr>
      <w:fldChar w:fldCharType="end"/>
    </w:r>
  </w:p>
  <w:p w:rsidR="00F275B7" w:rsidRDefault="00F275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0E6D" w:rsidRDefault="00220E6D" w:rsidP="00920675">
      <w:pPr>
        <w:spacing w:after="0" w:line="240" w:lineRule="auto"/>
      </w:pPr>
      <w:r>
        <w:separator/>
      </w:r>
    </w:p>
  </w:footnote>
  <w:footnote w:type="continuationSeparator" w:id="0">
    <w:p w:rsidR="00220E6D" w:rsidRDefault="00220E6D" w:rsidP="009206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75B7" w:rsidRPr="00920675" w:rsidRDefault="00F275B7">
    <w:pPr>
      <w:pStyle w:val="Header"/>
      <w:rPr>
        <w:lang w:val="de-DE"/>
      </w:rPr>
    </w:pPr>
    <w:r w:rsidRPr="00920675">
      <w:rPr>
        <w:lang w:val="de-DE"/>
      </w:rPr>
      <w:tab/>
    </w:r>
    <w:r w:rsidRPr="00920675">
      <w:rPr>
        <w:lang w:val="de-DE"/>
      </w:rPr>
      <w:tab/>
      <w:t xml:space="preserve">Zettl </w:t>
    </w:r>
    <w:r w:rsidRPr="00920675">
      <w:rPr>
        <w:i/>
        <w:iCs/>
        <w:lang w:val="de-DE"/>
      </w:rPr>
      <w:t>et al.</w:t>
    </w:r>
    <w:r w:rsidR="003B34AE">
      <w:rPr>
        <w:i/>
        <w:iCs/>
        <w:lang w:val="de-DE"/>
      </w:rPr>
      <w:t xml:space="preserve">, </w:t>
    </w:r>
    <w:r w:rsidR="008D30BB">
      <w:rPr>
        <w:i/>
        <w:iCs/>
        <w:lang w:val="de-DE"/>
      </w:rPr>
      <w:t xml:space="preserve"> Supplement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356ED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4E6B8C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94B45B5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FC60692"/>
    <w:lvl w:ilvl="0">
      <w:start w:val="1"/>
      <w:numFmt w:val="decimal"/>
      <w:pStyle w:val="ListNumber5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6C6F534"/>
    <w:lvl w:ilvl="0">
      <w:start w:val="1"/>
      <w:numFmt w:val="bullet"/>
      <w:pStyle w:val="ListNumber4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>
    <w:nsid w:val="FFFFFF81"/>
    <w:multiLevelType w:val="singleLevel"/>
    <w:tmpl w:val="A61AD1AE"/>
    <w:lvl w:ilvl="0">
      <w:start w:val="1"/>
      <w:numFmt w:val="bullet"/>
      <w:pStyle w:val="ListNumber3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6">
    <w:nsid w:val="FFFFFF82"/>
    <w:multiLevelType w:val="singleLevel"/>
    <w:tmpl w:val="85302338"/>
    <w:lvl w:ilvl="0">
      <w:start w:val="1"/>
      <w:numFmt w:val="bullet"/>
      <w:pStyle w:val="ListNumber2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7">
    <w:nsid w:val="FFFFFF83"/>
    <w:multiLevelType w:val="singleLevel"/>
    <w:tmpl w:val="23A6FD22"/>
    <w:lvl w:ilvl="0">
      <w:start w:val="1"/>
      <w:numFmt w:val="bullet"/>
      <w:pStyle w:val="ListBullet5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8">
    <w:nsid w:val="FFFFFF88"/>
    <w:multiLevelType w:val="singleLevel"/>
    <w:tmpl w:val="9EA24B6A"/>
    <w:lvl w:ilvl="0">
      <w:start w:val="1"/>
      <w:numFmt w:val="decimal"/>
      <w:pStyle w:val="ListBullet4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216FB18"/>
    <w:lvl w:ilvl="0">
      <w:start w:val="1"/>
      <w:numFmt w:val="bullet"/>
      <w:pStyle w:val="ListBullet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nsid w:val="0576359D"/>
    <w:multiLevelType w:val="hybridMultilevel"/>
    <w:tmpl w:val="F9FE07B6"/>
    <w:lvl w:ilvl="0" w:tplc="0C07000F">
      <w:start w:val="1"/>
      <w:numFmt w:val="decimal"/>
      <w:pStyle w:val="ListBullet2"/>
      <w:lvlText w:val="%1."/>
      <w:lvlJc w:val="left"/>
      <w:pPr>
        <w:tabs>
          <w:tab w:val="num" w:pos="720"/>
        </w:tabs>
        <w:ind w:left="720" w:hanging="360"/>
      </w:pPr>
    </w:lvl>
    <w:lvl w:ilvl="1" w:tplc="0C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50910BE"/>
    <w:multiLevelType w:val="hybridMultilevel"/>
    <w:tmpl w:val="8EB641CA"/>
    <w:lvl w:ilvl="0" w:tplc="0409000F">
      <w:start w:val="1"/>
      <w:numFmt w:val="decimal"/>
      <w:pStyle w:val="ListBullet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B95D9F"/>
    <w:multiLevelType w:val="hybridMultilevel"/>
    <w:tmpl w:val="A5FE6D54"/>
    <w:lvl w:ilvl="0" w:tplc="0C070001">
      <w:start w:val="1"/>
      <w:numFmt w:val="bullet"/>
      <w:pStyle w:val="ListNumber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C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5D763FD1"/>
    <w:multiLevelType w:val="hybridMultilevel"/>
    <w:tmpl w:val="6032D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0"/>
  </w:num>
  <w:num w:numId="12">
    <w:abstractNumId w:val="1"/>
  </w:num>
  <w:num w:numId="13">
    <w:abstractNumId w:val="2"/>
  </w:num>
  <w:num w:numId="14">
    <w:abstractNumId w:val="3"/>
  </w:num>
  <w:num w:numId="15">
    <w:abstractNumId w:val="4"/>
  </w:num>
  <w:num w:numId="16">
    <w:abstractNumId w:val="5"/>
  </w:num>
  <w:num w:numId="17">
    <w:abstractNumId w:val="6"/>
  </w:num>
  <w:num w:numId="18">
    <w:abstractNumId w:val="7"/>
  </w:num>
  <w:num w:numId="19">
    <w:abstractNumId w:val="8"/>
  </w:num>
  <w:num w:numId="20">
    <w:abstractNumId w:val="9"/>
  </w:num>
  <w:num w:numId="21">
    <w:abstractNumId w:val="10"/>
  </w:num>
  <w:num w:numId="22">
    <w:abstractNumId w:val="12"/>
  </w:num>
  <w:num w:numId="23">
    <w:abstractNumId w:val="11"/>
  </w:num>
  <w:num w:numId="24">
    <w:abstractNumId w:val="0"/>
  </w:num>
  <w:num w:numId="25">
    <w:abstractNumId w:val="1"/>
  </w:num>
  <w:num w:numId="26">
    <w:abstractNumId w:val="2"/>
  </w:num>
  <w:num w:numId="27">
    <w:abstractNumId w:val="3"/>
  </w:num>
  <w:num w:numId="28">
    <w:abstractNumId w:val="4"/>
  </w:num>
  <w:num w:numId="29">
    <w:abstractNumId w:val="5"/>
  </w:num>
  <w:num w:numId="30">
    <w:abstractNumId w:val="6"/>
  </w:num>
  <w:num w:numId="31">
    <w:abstractNumId w:val="7"/>
  </w:num>
  <w:num w:numId="32">
    <w:abstractNumId w:val="8"/>
  </w:num>
  <w:num w:numId="33">
    <w:abstractNumId w:val="9"/>
  </w:num>
  <w:num w:numId="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E25"/>
    <w:rsid w:val="00002C53"/>
    <w:rsid w:val="00006895"/>
    <w:rsid w:val="00011A21"/>
    <w:rsid w:val="00013FF9"/>
    <w:rsid w:val="0001484E"/>
    <w:rsid w:val="0001599E"/>
    <w:rsid w:val="00015B92"/>
    <w:rsid w:val="000165AA"/>
    <w:rsid w:val="00022FF5"/>
    <w:rsid w:val="0002343D"/>
    <w:rsid w:val="00023E3A"/>
    <w:rsid w:val="00025C2C"/>
    <w:rsid w:val="00026A0B"/>
    <w:rsid w:val="00030F1C"/>
    <w:rsid w:val="000373C3"/>
    <w:rsid w:val="00040F3B"/>
    <w:rsid w:val="00041809"/>
    <w:rsid w:val="000501A0"/>
    <w:rsid w:val="00051B33"/>
    <w:rsid w:val="00052071"/>
    <w:rsid w:val="00055796"/>
    <w:rsid w:val="000622C2"/>
    <w:rsid w:val="00062913"/>
    <w:rsid w:val="00062B68"/>
    <w:rsid w:val="000630E2"/>
    <w:rsid w:val="000647D5"/>
    <w:rsid w:val="000658B7"/>
    <w:rsid w:val="00066E02"/>
    <w:rsid w:val="000713A5"/>
    <w:rsid w:val="00071912"/>
    <w:rsid w:val="00073476"/>
    <w:rsid w:val="00074EDB"/>
    <w:rsid w:val="000757ED"/>
    <w:rsid w:val="00075EEC"/>
    <w:rsid w:val="0007772F"/>
    <w:rsid w:val="000807A2"/>
    <w:rsid w:val="00081344"/>
    <w:rsid w:val="000819B2"/>
    <w:rsid w:val="000839FC"/>
    <w:rsid w:val="00090402"/>
    <w:rsid w:val="00091127"/>
    <w:rsid w:val="00094BAA"/>
    <w:rsid w:val="000954DC"/>
    <w:rsid w:val="00097833"/>
    <w:rsid w:val="000A2F5C"/>
    <w:rsid w:val="000A5E5E"/>
    <w:rsid w:val="000A6234"/>
    <w:rsid w:val="000A63AB"/>
    <w:rsid w:val="000A65C3"/>
    <w:rsid w:val="000B0D06"/>
    <w:rsid w:val="000B0FCA"/>
    <w:rsid w:val="000B2559"/>
    <w:rsid w:val="000B4CB4"/>
    <w:rsid w:val="000B5FB1"/>
    <w:rsid w:val="000B6736"/>
    <w:rsid w:val="000B6FB8"/>
    <w:rsid w:val="000B7787"/>
    <w:rsid w:val="000B7842"/>
    <w:rsid w:val="000C0C47"/>
    <w:rsid w:val="000C38FC"/>
    <w:rsid w:val="000C4326"/>
    <w:rsid w:val="000C453F"/>
    <w:rsid w:val="000C5C74"/>
    <w:rsid w:val="000C6321"/>
    <w:rsid w:val="000C7E09"/>
    <w:rsid w:val="000D1B6F"/>
    <w:rsid w:val="000D2427"/>
    <w:rsid w:val="000D43A1"/>
    <w:rsid w:val="000E0EA6"/>
    <w:rsid w:val="000E37B3"/>
    <w:rsid w:val="000E3E24"/>
    <w:rsid w:val="000E711E"/>
    <w:rsid w:val="000E7F1C"/>
    <w:rsid w:val="000F029E"/>
    <w:rsid w:val="000F1FCB"/>
    <w:rsid w:val="000F3679"/>
    <w:rsid w:val="000F4867"/>
    <w:rsid w:val="000F653F"/>
    <w:rsid w:val="000F7894"/>
    <w:rsid w:val="00101377"/>
    <w:rsid w:val="00101CCD"/>
    <w:rsid w:val="00104856"/>
    <w:rsid w:val="00104EE8"/>
    <w:rsid w:val="0011164A"/>
    <w:rsid w:val="00112BBC"/>
    <w:rsid w:val="00113802"/>
    <w:rsid w:val="00116741"/>
    <w:rsid w:val="00116FA0"/>
    <w:rsid w:val="0011798B"/>
    <w:rsid w:val="00121EB2"/>
    <w:rsid w:val="0012347B"/>
    <w:rsid w:val="001243C3"/>
    <w:rsid w:val="001273C5"/>
    <w:rsid w:val="00131573"/>
    <w:rsid w:val="00132A76"/>
    <w:rsid w:val="001335FB"/>
    <w:rsid w:val="00136D4B"/>
    <w:rsid w:val="00140582"/>
    <w:rsid w:val="0015158F"/>
    <w:rsid w:val="00156213"/>
    <w:rsid w:val="001567DF"/>
    <w:rsid w:val="001636CD"/>
    <w:rsid w:val="00164E08"/>
    <w:rsid w:val="001663FA"/>
    <w:rsid w:val="001707B7"/>
    <w:rsid w:val="00172078"/>
    <w:rsid w:val="00175214"/>
    <w:rsid w:val="00176361"/>
    <w:rsid w:val="00176E81"/>
    <w:rsid w:val="00177C5D"/>
    <w:rsid w:val="0018134D"/>
    <w:rsid w:val="00181455"/>
    <w:rsid w:val="00183768"/>
    <w:rsid w:val="00183F84"/>
    <w:rsid w:val="00186D8A"/>
    <w:rsid w:val="00186EBD"/>
    <w:rsid w:val="0018725C"/>
    <w:rsid w:val="00194C0F"/>
    <w:rsid w:val="001A10F2"/>
    <w:rsid w:val="001A1B77"/>
    <w:rsid w:val="001A500F"/>
    <w:rsid w:val="001A5321"/>
    <w:rsid w:val="001A7D5B"/>
    <w:rsid w:val="001B2281"/>
    <w:rsid w:val="001B364F"/>
    <w:rsid w:val="001B4123"/>
    <w:rsid w:val="001B43F9"/>
    <w:rsid w:val="001B47D4"/>
    <w:rsid w:val="001C198E"/>
    <w:rsid w:val="001C2ED0"/>
    <w:rsid w:val="001C4CCC"/>
    <w:rsid w:val="001D360D"/>
    <w:rsid w:val="001D368F"/>
    <w:rsid w:val="001D3D28"/>
    <w:rsid w:val="001D4618"/>
    <w:rsid w:val="001D60AF"/>
    <w:rsid w:val="001E38B5"/>
    <w:rsid w:val="001E70CA"/>
    <w:rsid w:val="001E711B"/>
    <w:rsid w:val="001F13EE"/>
    <w:rsid w:val="001F2257"/>
    <w:rsid w:val="00201C4E"/>
    <w:rsid w:val="00203D75"/>
    <w:rsid w:val="002050E2"/>
    <w:rsid w:val="002051F3"/>
    <w:rsid w:val="00205622"/>
    <w:rsid w:val="0021487B"/>
    <w:rsid w:val="00214F0A"/>
    <w:rsid w:val="00215973"/>
    <w:rsid w:val="002202CE"/>
    <w:rsid w:val="00220321"/>
    <w:rsid w:val="00220E6D"/>
    <w:rsid w:val="00226706"/>
    <w:rsid w:val="00226883"/>
    <w:rsid w:val="00226A87"/>
    <w:rsid w:val="00226E6C"/>
    <w:rsid w:val="00231CC5"/>
    <w:rsid w:val="00233270"/>
    <w:rsid w:val="00234AE3"/>
    <w:rsid w:val="002400BD"/>
    <w:rsid w:val="00240D19"/>
    <w:rsid w:val="002424E4"/>
    <w:rsid w:val="0024609C"/>
    <w:rsid w:val="00250BC6"/>
    <w:rsid w:val="0025528C"/>
    <w:rsid w:val="00256AA3"/>
    <w:rsid w:val="0026210F"/>
    <w:rsid w:val="00267451"/>
    <w:rsid w:val="0027238D"/>
    <w:rsid w:val="00273F91"/>
    <w:rsid w:val="00274777"/>
    <w:rsid w:val="00281CCE"/>
    <w:rsid w:val="0028437D"/>
    <w:rsid w:val="00285B1D"/>
    <w:rsid w:val="0028781D"/>
    <w:rsid w:val="0029276B"/>
    <w:rsid w:val="002943EC"/>
    <w:rsid w:val="00294B3B"/>
    <w:rsid w:val="00295805"/>
    <w:rsid w:val="0029657A"/>
    <w:rsid w:val="002A37E8"/>
    <w:rsid w:val="002A42CA"/>
    <w:rsid w:val="002A682A"/>
    <w:rsid w:val="002A723D"/>
    <w:rsid w:val="002A75C8"/>
    <w:rsid w:val="002B01A3"/>
    <w:rsid w:val="002B2333"/>
    <w:rsid w:val="002B2861"/>
    <w:rsid w:val="002B2DF4"/>
    <w:rsid w:val="002B6F9E"/>
    <w:rsid w:val="002C1F77"/>
    <w:rsid w:val="002C20C1"/>
    <w:rsid w:val="002C43F0"/>
    <w:rsid w:val="002C5D07"/>
    <w:rsid w:val="002D0576"/>
    <w:rsid w:val="002D0C67"/>
    <w:rsid w:val="002D351B"/>
    <w:rsid w:val="002D5100"/>
    <w:rsid w:val="002D6C69"/>
    <w:rsid w:val="002E1870"/>
    <w:rsid w:val="002E2DFE"/>
    <w:rsid w:val="002E5055"/>
    <w:rsid w:val="002E531B"/>
    <w:rsid w:val="002E5557"/>
    <w:rsid w:val="002F1288"/>
    <w:rsid w:val="002F3779"/>
    <w:rsid w:val="002F5659"/>
    <w:rsid w:val="00300E4A"/>
    <w:rsid w:val="00301727"/>
    <w:rsid w:val="0030209C"/>
    <w:rsid w:val="00303C3F"/>
    <w:rsid w:val="00314F41"/>
    <w:rsid w:val="0031538A"/>
    <w:rsid w:val="00316FBC"/>
    <w:rsid w:val="00320709"/>
    <w:rsid w:val="00321CAA"/>
    <w:rsid w:val="00322535"/>
    <w:rsid w:val="00325948"/>
    <w:rsid w:val="00326654"/>
    <w:rsid w:val="00332925"/>
    <w:rsid w:val="00332A14"/>
    <w:rsid w:val="003333EB"/>
    <w:rsid w:val="003352CC"/>
    <w:rsid w:val="00337E67"/>
    <w:rsid w:val="0034130B"/>
    <w:rsid w:val="00341622"/>
    <w:rsid w:val="003421AC"/>
    <w:rsid w:val="003429DF"/>
    <w:rsid w:val="00342D09"/>
    <w:rsid w:val="00350409"/>
    <w:rsid w:val="003515D2"/>
    <w:rsid w:val="00353CDB"/>
    <w:rsid w:val="00364A2E"/>
    <w:rsid w:val="0036620C"/>
    <w:rsid w:val="00366C04"/>
    <w:rsid w:val="00374999"/>
    <w:rsid w:val="00376BA1"/>
    <w:rsid w:val="00381470"/>
    <w:rsid w:val="00381D7D"/>
    <w:rsid w:val="003876C8"/>
    <w:rsid w:val="0039126F"/>
    <w:rsid w:val="003917DE"/>
    <w:rsid w:val="00394356"/>
    <w:rsid w:val="003957BD"/>
    <w:rsid w:val="00396DAB"/>
    <w:rsid w:val="00396DE4"/>
    <w:rsid w:val="003B34AE"/>
    <w:rsid w:val="003B3C98"/>
    <w:rsid w:val="003B3D69"/>
    <w:rsid w:val="003B3F0A"/>
    <w:rsid w:val="003B54AA"/>
    <w:rsid w:val="003B69D8"/>
    <w:rsid w:val="003B71E9"/>
    <w:rsid w:val="003B7394"/>
    <w:rsid w:val="003C29FC"/>
    <w:rsid w:val="003C71B7"/>
    <w:rsid w:val="003D3146"/>
    <w:rsid w:val="003D5ABF"/>
    <w:rsid w:val="003D65F4"/>
    <w:rsid w:val="003D711E"/>
    <w:rsid w:val="003D772E"/>
    <w:rsid w:val="003E2571"/>
    <w:rsid w:val="003E25BC"/>
    <w:rsid w:val="003E3DCD"/>
    <w:rsid w:val="003E78EF"/>
    <w:rsid w:val="003E79C2"/>
    <w:rsid w:val="003F0497"/>
    <w:rsid w:val="003F3A3F"/>
    <w:rsid w:val="003F43E5"/>
    <w:rsid w:val="003F67C9"/>
    <w:rsid w:val="003F7EEA"/>
    <w:rsid w:val="004017B1"/>
    <w:rsid w:val="00405A42"/>
    <w:rsid w:val="00405F3B"/>
    <w:rsid w:val="0040641F"/>
    <w:rsid w:val="0040665C"/>
    <w:rsid w:val="004118E7"/>
    <w:rsid w:val="00412C11"/>
    <w:rsid w:val="00414282"/>
    <w:rsid w:val="0041543C"/>
    <w:rsid w:val="004175EF"/>
    <w:rsid w:val="004177E6"/>
    <w:rsid w:val="00417B2E"/>
    <w:rsid w:val="00423422"/>
    <w:rsid w:val="0043048F"/>
    <w:rsid w:val="004313F0"/>
    <w:rsid w:val="00435934"/>
    <w:rsid w:val="00443779"/>
    <w:rsid w:val="004446DA"/>
    <w:rsid w:val="00444E55"/>
    <w:rsid w:val="004450DD"/>
    <w:rsid w:val="00446E44"/>
    <w:rsid w:val="00447AEE"/>
    <w:rsid w:val="00450D13"/>
    <w:rsid w:val="00455FDA"/>
    <w:rsid w:val="0045605C"/>
    <w:rsid w:val="004573AF"/>
    <w:rsid w:val="00457D64"/>
    <w:rsid w:val="00461AFB"/>
    <w:rsid w:val="0046252A"/>
    <w:rsid w:val="0046299F"/>
    <w:rsid w:val="00467EC1"/>
    <w:rsid w:val="00470738"/>
    <w:rsid w:val="00472333"/>
    <w:rsid w:val="004761A0"/>
    <w:rsid w:val="004768EA"/>
    <w:rsid w:val="00476941"/>
    <w:rsid w:val="00476D87"/>
    <w:rsid w:val="00481F73"/>
    <w:rsid w:val="00486601"/>
    <w:rsid w:val="0048663A"/>
    <w:rsid w:val="00491227"/>
    <w:rsid w:val="00496DA3"/>
    <w:rsid w:val="00496EF3"/>
    <w:rsid w:val="004A0FAE"/>
    <w:rsid w:val="004A1A37"/>
    <w:rsid w:val="004A4C1B"/>
    <w:rsid w:val="004A4DB0"/>
    <w:rsid w:val="004A5D9E"/>
    <w:rsid w:val="004A6D78"/>
    <w:rsid w:val="004A7574"/>
    <w:rsid w:val="004B1A8E"/>
    <w:rsid w:val="004B5088"/>
    <w:rsid w:val="004B56B4"/>
    <w:rsid w:val="004B7EF3"/>
    <w:rsid w:val="004C0FC2"/>
    <w:rsid w:val="004C580B"/>
    <w:rsid w:val="004D0E94"/>
    <w:rsid w:val="004D336B"/>
    <w:rsid w:val="004D7BC5"/>
    <w:rsid w:val="004E3BB0"/>
    <w:rsid w:val="004F39B0"/>
    <w:rsid w:val="004F746C"/>
    <w:rsid w:val="004F7D6A"/>
    <w:rsid w:val="00502C44"/>
    <w:rsid w:val="005030E1"/>
    <w:rsid w:val="00505577"/>
    <w:rsid w:val="005064D1"/>
    <w:rsid w:val="00507733"/>
    <w:rsid w:val="00507A89"/>
    <w:rsid w:val="00507D16"/>
    <w:rsid w:val="005133F4"/>
    <w:rsid w:val="005143E5"/>
    <w:rsid w:val="005144DA"/>
    <w:rsid w:val="0051540D"/>
    <w:rsid w:val="00516397"/>
    <w:rsid w:val="005167AD"/>
    <w:rsid w:val="00520BDD"/>
    <w:rsid w:val="00521643"/>
    <w:rsid w:val="00526CCF"/>
    <w:rsid w:val="005271E7"/>
    <w:rsid w:val="00530915"/>
    <w:rsid w:val="005321BD"/>
    <w:rsid w:val="00532635"/>
    <w:rsid w:val="00536A94"/>
    <w:rsid w:val="005419DC"/>
    <w:rsid w:val="00542068"/>
    <w:rsid w:val="00543DCE"/>
    <w:rsid w:val="00544B8B"/>
    <w:rsid w:val="00545116"/>
    <w:rsid w:val="00550114"/>
    <w:rsid w:val="00551320"/>
    <w:rsid w:val="00553B1B"/>
    <w:rsid w:val="00555EA0"/>
    <w:rsid w:val="0055799D"/>
    <w:rsid w:val="00564302"/>
    <w:rsid w:val="00564BAD"/>
    <w:rsid w:val="005724CB"/>
    <w:rsid w:val="005733CB"/>
    <w:rsid w:val="00574A25"/>
    <w:rsid w:val="0057631B"/>
    <w:rsid w:val="00577134"/>
    <w:rsid w:val="00577D9F"/>
    <w:rsid w:val="005803EF"/>
    <w:rsid w:val="0058102E"/>
    <w:rsid w:val="00581121"/>
    <w:rsid w:val="005814D6"/>
    <w:rsid w:val="005820E1"/>
    <w:rsid w:val="0058251F"/>
    <w:rsid w:val="00586817"/>
    <w:rsid w:val="00591164"/>
    <w:rsid w:val="0059226F"/>
    <w:rsid w:val="00592FAA"/>
    <w:rsid w:val="0059501A"/>
    <w:rsid w:val="00595B0A"/>
    <w:rsid w:val="005A0488"/>
    <w:rsid w:val="005A08A5"/>
    <w:rsid w:val="005A0BBA"/>
    <w:rsid w:val="005A249A"/>
    <w:rsid w:val="005A25BD"/>
    <w:rsid w:val="005A70DC"/>
    <w:rsid w:val="005A7C83"/>
    <w:rsid w:val="005B66C2"/>
    <w:rsid w:val="005B7A0B"/>
    <w:rsid w:val="005B7FC0"/>
    <w:rsid w:val="005C3641"/>
    <w:rsid w:val="005C4ED9"/>
    <w:rsid w:val="005C73F7"/>
    <w:rsid w:val="005D1AA8"/>
    <w:rsid w:val="005D3310"/>
    <w:rsid w:val="005D42B9"/>
    <w:rsid w:val="005E054E"/>
    <w:rsid w:val="005E651F"/>
    <w:rsid w:val="005F2FD1"/>
    <w:rsid w:val="005F30FC"/>
    <w:rsid w:val="005F6AB0"/>
    <w:rsid w:val="00602681"/>
    <w:rsid w:val="006039C6"/>
    <w:rsid w:val="00604C88"/>
    <w:rsid w:val="00605906"/>
    <w:rsid w:val="006070B3"/>
    <w:rsid w:val="006109FE"/>
    <w:rsid w:val="00611451"/>
    <w:rsid w:val="00613936"/>
    <w:rsid w:val="00614751"/>
    <w:rsid w:val="00614C1A"/>
    <w:rsid w:val="00617343"/>
    <w:rsid w:val="00617351"/>
    <w:rsid w:val="006178AC"/>
    <w:rsid w:val="00623DF2"/>
    <w:rsid w:val="006261D2"/>
    <w:rsid w:val="006266DB"/>
    <w:rsid w:val="00627003"/>
    <w:rsid w:val="00630B63"/>
    <w:rsid w:val="00635453"/>
    <w:rsid w:val="00636AE3"/>
    <w:rsid w:val="00637962"/>
    <w:rsid w:val="00643AA2"/>
    <w:rsid w:val="00643AF9"/>
    <w:rsid w:val="00645E95"/>
    <w:rsid w:val="00647CA5"/>
    <w:rsid w:val="006508EA"/>
    <w:rsid w:val="00661168"/>
    <w:rsid w:val="00663888"/>
    <w:rsid w:val="00666759"/>
    <w:rsid w:val="006727CC"/>
    <w:rsid w:val="00674D8F"/>
    <w:rsid w:val="00676452"/>
    <w:rsid w:val="006816D3"/>
    <w:rsid w:val="00681E81"/>
    <w:rsid w:val="0068531E"/>
    <w:rsid w:val="00686FC6"/>
    <w:rsid w:val="00690D4D"/>
    <w:rsid w:val="006A1244"/>
    <w:rsid w:val="006A1AFF"/>
    <w:rsid w:val="006A1D03"/>
    <w:rsid w:val="006A3187"/>
    <w:rsid w:val="006A4D59"/>
    <w:rsid w:val="006A74FC"/>
    <w:rsid w:val="006B3A00"/>
    <w:rsid w:val="006B3DB7"/>
    <w:rsid w:val="006B6DFB"/>
    <w:rsid w:val="006C3E5C"/>
    <w:rsid w:val="006C43BF"/>
    <w:rsid w:val="006C499E"/>
    <w:rsid w:val="006C4E84"/>
    <w:rsid w:val="006C7225"/>
    <w:rsid w:val="006C76DA"/>
    <w:rsid w:val="006C7B86"/>
    <w:rsid w:val="006D2479"/>
    <w:rsid w:val="006D39A0"/>
    <w:rsid w:val="006D4690"/>
    <w:rsid w:val="006D7157"/>
    <w:rsid w:val="006E19A1"/>
    <w:rsid w:val="006E1BFD"/>
    <w:rsid w:val="006E514F"/>
    <w:rsid w:val="006E6D26"/>
    <w:rsid w:val="006F2875"/>
    <w:rsid w:val="006F61F2"/>
    <w:rsid w:val="006F7B8C"/>
    <w:rsid w:val="00700BE6"/>
    <w:rsid w:val="00700F47"/>
    <w:rsid w:val="007010D6"/>
    <w:rsid w:val="00701BD1"/>
    <w:rsid w:val="00704BD9"/>
    <w:rsid w:val="0070634A"/>
    <w:rsid w:val="00712B30"/>
    <w:rsid w:val="0071349E"/>
    <w:rsid w:val="00714640"/>
    <w:rsid w:val="00715C88"/>
    <w:rsid w:val="00717ABD"/>
    <w:rsid w:val="007218A2"/>
    <w:rsid w:val="00723C71"/>
    <w:rsid w:val="00725160"/>
    <w:rsid w:val="00727413"/>
    <w:rsid w:val="00731E90"/>
    <w:rsid w:val="007323A1"/>
    <w:rsid w:val="00735CCE"/>
    <w:rsid w:val="00736D80"/>
    <w:rsid w:val="00737ECE"/>
    <w:rsid w:val="007412B4"/>
    <w:rsid w:val="007441A7"/>
    <w:rsid w:val="0074623D"/>
    <w:rsid w:val="007527B4"/>
    <w:rsid w:val="00753C27"/>
    <w:rsid w:val="00754CC3"/>
    <w:rsid w:val="00757589"/>
    <w:rsid w:val="007613FB"/>
    <w:rsid w:val="00765F12"/>
    <w:rsid w:val="0076696D"/>
    <w:rsid w:val="007730C2"/>
    <w:rsid w:val="00777F6A"/>
    <w:rsid w:val="00781C7A"/>
    <w:rsid w:val="00784D49"/>
    <w:rsid w:val="00786915"/>
    <w:rsid w:val="00793E1E"/>
    <w:rsid w:val="00794C4F"/>
    <w:rsid w:val="00797474"/>
    <w:rsid w:val="007A1924"/>
    <w:rsid w:val="007A72CB"/>
    <w:rsid w:val="007A7BB9"/>
    <w:rsid w:val="007B16E8"/>
    <w:rsid w:val="007B263D"/>
    <w:rsid w:val="007B3368"/>
    <w:rsid w:val="007B5D4E"/>
    <w:rsid w:val="007C2DB6"/>
    <w:rsid w:val="007C3E11"/>
    <w:rsid w:val="007D4E2E"/>
    <w:rsid w:val="007D5027"/>
    <w:rsid w:val="007D590E"/>
    <w:rsid w:val="007E03A6"/>
    <w:rsid w:val="007E2279"/>
    <w:rsid w:val="007E2490"/>
    <w:rsid w:val="007E42CD"/>
    <w:rsid w:val="007E67D9"/>
    <w:rsid w:val="007F05FE"/>
    <w:rsid w:val="007F46DC"/>
    <w:rsid w:val="007F7959"/>
    <w:rsid w:val="008017FA"/>
    <w:rsid w:val="00803661"/>
    <w:rsid w:val="008055BF"/>
    <w:rsid w:val="00806B0D"/>
    <w:rsid w:val="00807FC1"/>
    <w:rsid w:val="008100D5"/>
    <w:rsid w:val="008112F4"/>
    <w:rsid w:val="008136D1"/>
    <w:rsid w:val="008139F7"/>
    <w:rsid w:val="00817529"/>
    <w:rsid w:val="00820E9B"/>
    <w:rsid w:val="00821D17"/>
    <w:rsid w:val="00824C57"/>
    <w:rsid w:val="00825781"/>
    <w:rsid w:val="00826E47"/>
    <w:rsid w:val="00827089"/>
    <w:rsid w:val="008323DD"/>
    <w:rsid w:val="00846579"/>
    <w:rsid w:val="00846883"/>
    <w:rsid w:val="00846A28"/>
    <w:rsid w:val="008507D4"/>
    <w:rsid w:val="008512AD"/>
    <w:rsid w:val="008522F9"/>
    <w:rsid w:val="00852979"/>
    <w:rsid w:val="00852A09"/>
    <w:rsid w:val="00855175"/>
    <w:rsid w:val="00855290"/>
    <w:rsid w:val="00861D9E"/>
    <w:rsid w:val="00862C82"/>
    <w:rsid w:val="00862E77"/>
    <w:rsid w:val="008660D1"/>
    <w:rsid w:val="00866512"/>
    <w:rsid w:val="00867689"/>
    <w:rsid w:val="008747A1"/>
    <w:rsid w:val="0087556E"/>
    <w:rsid w:val="00875DC0"/>
    <w:rsid w:val="00877D17"/>
    <w:rsid w:val="00881011"/>
    <w:rsid w:val="0088576D"/>
    <w:rsid w:val="00885ECC"/>
    <w:rsid w:val="00891BE9"/>
    <w:rsid w:val="00892887"/>
    <w:rsid w:val="00894A4E"/>
    <w:rsid w:val="008969B6"/>
    <w:rsid w:val="008A0DCF"/>
    <w:rsid w:val="008A23F7"/>
    <w:rsid w:val="008A34D5"/>
    <w:rsid w:val="008A4127"/>
    <w:rsid w:val="008A5DEE"/>
    <w:rsid w:val="008C4864"/>
    <w:rsid w:val="008C4B1E"/>
    <w:rsid w:val="008C5578"/>
    <w:rsid w:val="008D11C4"/>
    <w:rsid w:val="008D30BB"/>
    <w:rsid w:val="008D726C"/>
    <w:rsid w:val="008E09B6"/>
    <w:rsid w:val="008E185C"/>
    <w:rsid w:val="008E293F"/>
    <w:rsid w:val="008F25D2"/>
    <w:rsid w:val="008F6215"/>
    <w:rsid w:val="008F62CA"/>
    <w:rsid w:val="00902185"/>
    <w:rsid w:val="00907D65"/>
    <w:rsid w:val="00910D50"/>
    <w:rsid w:val="009117E4"/>
    <w:rsid w:val="00911930"/>
    <w:rsid w:val="0091370B"/>
    <w:rsid w:val="00916124"/>
    <w:rsid w:val="009179DF"/>
    <w:rsid w:val="0092017D"/>
    <w:rsid w:val="009205D5"/>
    <w:rsid w:val="00920675"/>
    <w:rsid w:val="0092329D"/>
    <w:rsid w:val="00925F08"/>
    <w:rsid w:val="009321B4"/>
    <w:rsid w:val="00932F63"/>
    <w:rsid w:val="00933F2E"/>
    <w:rsid w:val="0093525B"/>
    <w:rsid w:val="0094221D"/>
    <w:rsid w:val="00943837"/>
    <w:rsid w:val="00946E7A"/>
    <w:rsid w:val="00951FAA"/>
    <w:rsid w:val="00952690"/>
    <w:rsid w:val="0095270C"/>
    <w:rsid w:val="00952C15"/>
    <w:rsid w:val="00953BE7"/>
    <w:rsid w:val="00955CF3"/>
    <w:rsid w:val="00956647"/>
    <w:rsid w:val="0095700E"/>
    <w:rsid w:val="00957825"/>
    <w:rsid w:val="00960142"/>
    <w:rsid w:val="009603D4"/>
    <w:rsid w:val="00961D46"/>
    <w:rsid w:val="00961E18"/>
    <w:rsid w:val="00962A8D"/>
    <w:rsid w:val="00964066"/>
    <w:rsid w:val="00965733"/>
    <w:rsid w:val="00975E79"/>
    <w:rsid w:val="00976548"/>
    <w:rsid w:val="009816F2"/>
    <w:rsid w:val="0098619A"/>
    <w:rsid w:val="00987A1A"/>
    <w:rsid w:val="00992D9A"/>
    <w:rsid w:val="009A1B62"/>
    <w:rsid w:val="009A3423"/>
    <w:rsid w:val="009A692C"/>
    <w:rsid w:val="009A74A0"/>
    <w:rsid w:val="009A78BE"/>
    <w:rsid w:val="009A7EAE"/>
    <w:rsid w:val="009B0540"/>
    <w:rsid w:val="009B1B60"/>
    <w:rsid w:val="009B1F38"/>
    <w:rsid w:val="009B1FD7"/>
    <w:rsid w:val="009B413C"/>
    <w:rsid w:val="009B49A1"/>
    <w:rsid w:val="009B6FC1"/>
    <w:rsid w:val="009C17FA"/>
    <w:rsid w:val="009C35B9"/>
    <w:rsid w:val="009C68E0"/>
    <w:rsid w:val="009D0167"/>
    <w:rsid w:val="009D09DB"/>
    <w:rsid w:val="009D10A0"/>
    <w:rsid w:val="009D2A4E"/>
    <w:rsid w:val="009D53BF"/>
    <w:rsid w:val="009D5D29"/>
    <w:rsid w:val="009E05B2"/>
    <w:rsid w:val="009E68FF"/>
    <w:rsid w:val="00A06AAF"/>
    <w:rsid w:val="00A07529"/>
    <w:rsid w:val="00A12AC7"/>
    <w:rsid w:val="00A17F22"/>
    <w:rsid w:val="00A208B6"/>
    <w:rsid w:val="00A241C0"/>
    <w:rsid w:val="00A247BF"/>
    <w:rsid w:val="00A258CE"/>
    <w:rsid w:val="00A27AAA"/>
    <w:rsid w:val="00A31393"/>
    <w:rsid w:val="00A316EB"/>
    <w:rsid w:val="00A33750"/>
    <w:rsid w:val="00A34F8C"/>
    <w:rsid w:val="00A3525D"/>
    <w:rsid w:val="00A37081"/>
    <w:rsid w:val="00A37AAF"/>
    <w:rsid w:val="00A40021"/>
    <w:rsid w:val="00A4026D"/>
    <w:rsid w:val="00A41401"/>
    <w:rsid w:val="00A418A9"/>
    <w:rsid w:val="00A4392E"/>
    <w:rsid w:val="00A50F08"/>
    <w:rsid w:val="00A52F77"/>
    <w:rsid w:val="00A53670"/>
    <w:rsid w:val="00A61516"/>
    <w:rsid w:val="00A62D8E"/>
    <w:rsid w:val="00A709CB"/>
    <w:rsid w:val="00A71030"/>
    <w:rsid w:val="00A712A1"/>
    <w:rsid w:val="00A7323A"/>
    <w:rsid w:val="00A73A4D"/>
    <w:rsid w:val="00A81557"/>
    <w:rsid w:val="00A84CDF"/>
    <w:rsid w:val="00A8583D"/>
    <w:rsid w:val="00A874FA"/>
    <w:rsid w:val="00A92243"/>
    <w:rsid w:val="00A93664"/>
    <w:rsid w:val="00AA7151"/>
    <w:rsid w:val="00AB1F54"/>
    <w:rsid w:val="00AB233A"/>
    <w:rsid w:val="00AB26EB"/>
    <w:rsid w:val="00AB5971"/>
    <w:rsid w:val="00AB7400"/>
    <w:rsid w:val="00AB7A30"/>
    <w:rsid w:val="00AC14E4"/>
    <w:rsid w:val="00AC15B4"/>
    <w:rsid w:val="00AC1B84"/>
    <w:rsid w:val="00AC639D"/>
    <w:rsid w:val="00AD754B"/>
    <w:rsid w:val="00AE0EBC"/>
    <w:rsid w:val="00AF21CA"/>
    <w:rsid w:val="00AF5A4B"/>
    <w:rsid w:val="00AF715C"/>
    <w:rsid w:val="00B00014"/>
    <w:rsid w:val="00B00C4E"/>
    <w:rsid w:val="00B019DD"/>
    <w:rsid w:val="00B02BEE"/>
    <w:rsid w:val="00B0609C"/>
    <w:rsid w:val="00B07741"/>
    <w:rsid w:val="00B101C1"/>
    <w:rsid w:val="00B109B7"/>
    <w:rsid w:val="00B114F7"/>
    <w:rsid w:val="00B1179F"/>
    <w:rsid w:val="00B15869"/>
    <w:rsid w:val="00B22994"/>
    <w:rsid w:val="00B30648"/>
    <w:rsid w:val="00B309CB"/>
    <w:rsid w:val="00B40DC3"/>
    <w:rsid w:val="00B40F2F"/>
    <w:rsid w:val="00B42664"/>
    <w:rsid w:val="00B4318F"/>
    <w:rsid w:val="00B44732"/>
    <w:rsid w:val="00B46A88"/>
    <w:rsid w:val="00B46CA2"/>
    <w:rsid w:val="00B50EC7"/>
    <w:rsid w:val="00B51E60"/>
    <w:rsid w:val="00B53198"/>
    <w:rsid w:val="00B53B28"/>
    <w:rsid w:val="00B55E06"/>
    <w:rsid w:val="00B56214"/>
    <w:rsid w:val="00B575D1"/>
    <w:rsid w:val="00B61A21"/>
    <w:rsid w:val="00B6257B"/>
    <w:rsid w:val="00B6590C"/>
    <w:rsid w:val="00B67BF1"/>
    <w:rsid w:val="00B67C50"/>
    <w:rsid w:val="00B724DD"/>
    <w:rsid w:val="00B72AF5"/>
    <w:rsid w:val="00B74A79"/>
    <w:rsid w:val="00B74C01"/>
    <w:rsid w:val="00B7712F"/>
    <w:rsid w:val="00B81BE7"/>
    <w:rsid w:val="00B832A3"/>
    <w:rsid w:val="00B83A6D"/>
    <w:rsid w:val="00B84379"/>
    <w:rsid w:val="00B84773"/>
    <w:rsid w:val="00B85C70"/>
    <w:rsid w:val="00B861AD"/>
    <w:rsid w:val="00B864DB"/>
    <w:rsid w:val="00B92681"/>
    <w:rsid w:val="00B942B0"/>
    <w:rsid w:val="00B9560A"/>
    <w:rsid w:val="00B96312"/>
    <w:rsid w:val="00B964F9"/>
    <w:rsid w:val="00B96940"/>
    <w:rsid w:val="00BA18C8"/>
    <w:rsid w:val="00BA2660"/>
    <w:rsid w:val="00BA454E"/>
    <w:rsid w:val="00BA7E40"/>
    <w:rsid w:val="00BB033F"/>
    <w:rsid w:val="00BB0589"/>
    <w:rsid w:val="00BB1D5C"/>
    <w:rsid w:val="00BB3358"/>
    <w:rsid w:val="00BB3BF7"/>
    <w:rsid w:val="00BB44C3"/>
    <w:rsid w:val="00BB4D0A"/>
    <w:rsid w:val="00BB6918"/>
    <w:rsid w:val="00BC0611"/>
    <w:rsid w:val="00BC30AF"/>
    <w:rsid w:val="00BC3431"/>
    <w:rsid w:val="00BC357F"/>
    <w:rsid w:val="00BC3837"/>
    <w:rsid w:val="00BC4676"/>
    <w:rsid w:val="00BC5B8A"/>
    <w:rsid w:val="00BC7AE4"/>
    <w:rsid w:val="00BD063A"/>
    <w:rsid w:val="00BD0716"/>
    <w:rsid w:val="00BD20A2"/>
    <w:rsid w:val="00BD4329"/>
    <w:rsid w:val="00BD50BE"/>
    <w:rsid w:val="00BD6910"/>
    <w:rsid w:val="00BE13B1"/>
    <w:rsid w:val="00BE187A"/>
    <w:rsid w:val="00BE2991"/>
    <w:rsid w:val="00BE3E25"/>
    <w:rsid w:val="00BE69D6"/>
    <w:rsid w:val="00BE6F6C"/>
    <w:rsid w:val="00BF06A2"/>
    <w:rsid w:val="00BF3E87"/>
    <w:rsid w:val="00BF56C8"/>
    <w:rsid w:val="00BF7A36"/>
    <w:rsid w:val="00C0110B"/>
    <w:rsid w:val="00C02D3E"/>
    <w:rsid w:val="00C02D42"/>
    <w:rsid w:val="00C04758"/>
    <w:rsid w:val="00C0627B"/>
    <w:rsid w:val="00C11F48"/>
    <w:rsid w:val="00C1359A"/>
    <w:rsid w:val="00C15DE1"/>
    <w:rsid w:val="00C206ED"/>
    <w:rsid w:val="00C2752C"/>
    <w:rsid w:val="00C3392B"/>
    <w:rsid w:val="00C340A2"/>
    <w:rsid w:val="00C36EDF"/>
    <w:rsid w:val="00C37167"/>
    <w:rsid w:val="00C3734D"/>
    <w:rsid w:val="00C41452"/>
    <w:rsid w:val="00C41A82"/>
    <w:rsid w:val="00C4413D"/>
    <w:rsid w:val="00C461C1"/>
    <w:rsid w:val="00C467E9"/>
    <w:rsid w:val="00C4708B"/>
    <w:rsid w:val="00C5463A"/>
    <w:rsid w:val="00C555D3"/>
    <w:rsid w:val="00C61EED"/>
    <w:rsid w:val="00C65870"/>
    <w:rsid w:val="00C66075"/>
    <w:rsid w:val="00C71342"/>
    <w:rsid w:val="00C73AB6"/>
    <w:rsid w:val="00C742E5"/>
    <w:rsid w:val="00C74E10"/>
    <w:rsid w:val="00C75D64"/>
    <w:rsid w:val="00C775BC"/>
    <w:rsid w:val="00C8234E"/>
    <w:rsid w:val="00C82DEB"/>
    <w:rsid w:val="00C83DFB"/>
    <w:rsid w:val="00C868AE"/>
    <w:rsid w:val="00C868DB"/>
    <w:rsid w:val="00C90303"/>
    <w:rsid w:val="00C9477F"/>
    <w:rsid w:val="00C95752"/>
    <w:rsid w:val="00C96DE2"/>
    <w:rsid w:val="00CA0173"/>
    <w:rsid w:val="00CA7E18"/>
    <w:rsid w:val="00CB10E4"/>
    <w:rsid w:val="00CB17A9"/>
    <w:rsid w:val="00CB20EA"/>
    <w:rsid w:val="00CB4F1A"/>
    <w:rsid w:val="00CB6576"/>
    <w:rsid w:val="00CC14C2"/>
    <w:rsid w:val="00CC3016"/>
    <w:rsid w:val="00CC6024"/>
    <w:rsid w:val="00CC7BFA"/>
    <w:rsid w:val="00CD08A0"/>
    <w:rsid w:val="00CD13BF"/>
    <w:rsid w:val="00CD289D"/>
    <w:rsid w:val="00CD53FA"/>
    <w:rsid w:val="00CD68E5"/>
    <w:rsid w:val="00CD7363"/>
    <w:rsid w:val="00CD7824"/>
    <w:rsid w:val="00CE169C"/>
    <w:rsid w:val="00CE3F8A"/>
    <w:rsid w:val="00CF0E14"/>
    <w:rsid w:val="00CF3116"/>
    <w:rsid w:val="00CF5634"/>
    <w:rsid w:val="00D0123B"/>
    <w:rsid w:val="00D1270E"/>
    <w:rsid w:val="00D17473"/>
    <w:rsid w:val="00D26317"/>
    <w:rsid w:val="00D26960"/>
    <w:rsid w:val="00D30904"/>
    <w:rsid w:val="00D30DCC"/>
    <w:rsid w:val="00D32450"/>
    <w:rsid w:val="00D34694"/>
    <w:rsid w:val="00D34D4B"/>
    <w:rsid w:val="00D35ACB"/>
    <w:rsid w:val="00D36560"/>
    <w:rsid w:val="00D37326"/>
    <w:rsid w:val="00D40D89"/>
    <w:rsid w:val="00D46665"/>
    <w:rsid w:val="00D53F25"/>
    <w:rsid w:val="00D619C8"/>
    <w:rsid w:val="00D627AD"/>
    <w:rsid w:val="00D641CC"/>
    <w:rsid w:val="00D6634B"/>
    <w:rsid w:val="00D678E6"/>
    <w:rsid w:val="00D733E2"/>
    <w:rsid w:val="00D771F8"/>
    <w:rsid w:val="00D80EE6"/>
    <w:rsid w:val="00D83B02"/>
    <w:rsid w:val="00D908CD"/>
    <w:rsid w:val="00D9217B"/>
    <w:rsid w:val="00DA486D"/>
    <w:rsid w:val="00DA6A79"/>
    <w:rsid w:val="00DB1015"/>
    <w:rsid w:val="00DB42DE"/>
    <w:rsid w:val="00DB430B"/>
    <w:rsid w:val="00DB4897"/>
    <w:rsid w:val="00DB4BEA"/>
    <w:rsid w:val="00DC20AA"/>
    <w:rsid w:val="00DC2235"/>
    <w:rsid w:val="00DC27E6"/>
    <w:rsid w:val="00DC3B9B"/>
    <w:rsid w:val="00DD02FA"/>
    <w:rsid w:val="00DD19EF"/>
    <w:rsid w:val="00DD306B"/>
    <w:rsid w:val="00DD5344"/>
    <w:rsid w:val="00DD5581"/>
    <w:rsid w:val="00DD5848"/>
    <w:rsid w:val="00DE1823"/>
    <w:rsid w:val="00DE3260"/>
    <w:rsid w:val="00DE7DAE"/>
    <w:rsid w:val="00DF0A5E"/>
    <w:rsid w:val="00DF129E"/>
    <w:rsid w:val="00DF1536"/>
    <w:rsid w:val="00DF1791"/>
    <w:rsid w:val="00DF2FA2"/>
    <w:rsid w:val="00DF5F5E"/>
    <w:rsid w:val="00E009F8"/>
    <w:rsid w:val="00E06207"/>
    <w:rsid w:val="00E1515F"/>
    <w:rsid w:val="00E20F1D"/>
    <w:rsid w:val="00E24750"/>
    <w:rsid w:val="00E25FF3"/>
    <w:rsid w:val="00E3199B"/>
    <w:rsid w:val="00E32F2A"/>
    <w:rsid w:val="00E33D7B"/>
    <w:rsid w:val="00E35167"/>
    <w:rsid w:val="00E35743"/>
    <w:rsid w:val="00E42BCE"/>
    <w:rsid w:val="00E47464"/>
    <w:rsid w:val="00E539BF"/>
    <w:rsid w:val="00E57034"/>
    <w:rsid w:val="00E571D6"/>
    <w:rsid w:val="00E645F7"/>
    <w:rsid w:val="00E67BFD"/>
    <w:rsid w:val="00E71A01"/>
    <w:rsid w:val="00E71BFD"/>
    <w:rsid w:val="00E735C6"/>
    <w:rsid w:val="00E777DB"/>
    <w:rsid w:val="00E8095E"/>
    <w:rsid w:val="00E83FE5"/>
    <w:rsid w:val="00E869A7"/>
    <w:rsid w:val="00E90CAF"/>
    <w:rsid w:val="00E90E6A"/>
    <w:rsid w:val="00E91104"/>
    <w:rsid w:val="00E91794"/>
    <w:rsid w:val="00E9284F"/>
    <w:rsid w:val="00E92F2D"/>
    <w:rsid w:val="00EA1040"/>
    <w:rsid w:val="00EA1FFC"/>
    <w:rsid w:val="00EA3644"/>
    <w:rsid w:val="00EA6095"/>
    <w:rsid w:val="00EB051F"/>
    <w:rsid w:val="00EB0A11"/>
    <w:rsid w:val="00EB289D"/>
    <w:rsid w:val="00EB3035"/>
    <w:rsid w:val="00EB492B"/>
    <w:rsid w:val="00EC475D"/>
    <w:rsid w:val="00EC58A3"/>
    <w:rsid w:val="00EC5DCE"/>
    <w:rsid w:val="00EC7B43"/>
    <w:rsid w:val="00ED13DD"/>
    <w:rsid w:val="00ED1BDD"/>
    <w:rsid w:val="00ED2E53"/>
    <w:rsid w:val="00EE1FF5"/>
    <w:rsid w:val="00EE21E2"/>
    <w:rsid w:val="00EE2B9F"/>
    <w:rsid w:val="00EF3B78"/>
    <w:rsid w:val="00EF7140"/>
    <w:rsid w:val="00F00A54"/>
    <w:rsid w:val="00F00D6B"/>
    <w:rsid w:val="00F00FBE"/>
    <w:rsid w:val="00F102F0"/>
    <w:rsid w:val="00F10C96"/>
    <w:rsid w:val="00F10E0A"/>
    <w:rsid w:val="00F137DD"/>
    <w:rsid w:val="00F15E15"/>
    <w:rsid w:val="00F16AD8"/>
    <w:rsid w:val="00F170C3"/>
    <w:rsid w:val="00F20675"/>
    <w:rsid w:val="00F2343E"/>
    <w:rsid w:val="00F23F75"/>
    <w:rsid w:val="00F25B26"/>
    <w:rsid w:val="00F275B7"/>
    <w:rsid w:val="00F30378"/>
    <w:rsid w:val="00F305FA"/>
    <w:rsid w:val="00F32BC2"/>
    <w:rsid w:val="00F339EA"/>
    <w:rsid w:val="00F3547E"/>
    <w:rsid w:val="00F42403"/>
    <w:rsid w:val="00F435CA"/>
    <w:rsid w:val="00F458B5"/>
    <w:rsid w:val="00F534E0"/>
    <w:rsid w:val="00F54652"/>
    <w:rsid w:val="00F57A76"/>
    <w:rsid w:val="00F57AFE"/>
    <w:rsid w:val="00F61706"/>
    <w:rsid w:val="00F62F23"/>
    <w:rsid w:val="00F6407D"/>
    <w:rsid w:val="00F67FCB"/>
    <w:rsid w:val="00F70A36"/>
    <w:rsid w:val="00F756CF"/>
    <w:rsid w:val="00F7608D"/>
    <w:rsid w:val="00F81154"/>
    <w:rsid w:val="00F83564"/>
    <w:rsid w:val="00F86B92"/>
    <w:rsid w:val="00F8703F"/>
    <w:rsid w:val="00F9238C"/>
    <w:rsid w:val="00F930FC"/>
    <w:rsid w:val="00F9361A"/>
    <w:rsid w:val="00F969D8"/>
    <w:rsid w:val="00F97C61"/>
    <w:rsid w:val="00FA142D"/>
    <w:rsid w:val="00FA6A11"/>
    <w:rsid w:val="00FA70F6"/>
    <w:rsid w:val="00FA7F61"/>
    <w:rsid w:val="00FB0D86"/>
    <w:rsid w:val="00FB3456"/>
    <w:rsid w:val="00FB57E5"/>
    <w:rsid w:val="00FB58C9"/>
    <w:rsid w:val="00FB73E9"/>
    <w:rsid w:val="00FC149A"/>
    <w:rsid w:val="00FC23B9"/>
    <w:rsid w:val="00FC3992"/>
    <w:rsid w:val="00FC43BB"/>
    <w:rsid w:val="00FC79FF"/>
    <w:rsid w:val="00FD120F"/>
    <w:rsid w:val="00FD3522"/>
    <w:rsid w:val="00FD418A"/>
    <w:rsid w:val="00FD79DD"/>
    <w:rsid w:val="00FE47CF"/>
    <w:rsid w:val="00FE7B0B"/>
    <w:rsid w:val="00FF098C"/>
    <w:rsid w:val="00FF5981"/>
    <w:rsid w:val="00FF5F12"/>
    <w:rsid w:val="00FF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4D367AD-3414-4336-B7BF-1D84FF052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e-AT" w:eastAsia="de-A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D86"/>
    <w:pPr>
      <w:spacing w:after="160" w:line="259" w:lineRule="auto"/>
    </w:pPr>
    <w:rPr>
      <w:rFonts w:ascii="Arial" w:hAnsi="Arial" w:cs="Arial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1D360D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1D360D"/>
    <w:pPr>
      <w:keepNext/>
      <w:keepLines/>
      <w:spacing w:before="200" w:after="0"/>
      <w:outlineLvl w:val="1"/>
    </w:pPr>
    <w:rPr>
      <w:rFonts w:ascii="Cambria" w:eastAsia="Times New Roman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1D360D"/>
    <w:pPr>
      <w:keepNext/>
      <w:keepLines/>
      <w:spacing w:before="200" w:after="0"/>
      <w:outlineLvl w:val="2"/>
    </w:pPr>
    <w:rPr>
      <w:rFonts w:ascii="Cambria" w:eastAsia="Times New Roman" w:hAnsi="Cambria" w:cs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1D360D"/>
    <w:pPr>
      <w:keepNext/>
      <w:keepLines/>
      <w:spacing w:before="200" w:after="0"/>
      <w:outlineLvl w:val="3"/>
    </w:pPr>
    <w:rPr>
      <w:rFonts w:ascii="Cambria" w:eastAsia="Times New Roman" w:hAnsi="Cambria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1D360D"/>
    <w:pPr>
      <w:keepNext/>
      <w:keepLines/>
      <w:spacing w:before="200" w:after="0"/>
      <w:outlineLvl w:val="4"/>
    </w:pPr>
    <w:rPr>
      <w:rFonts w:ascii="Cambria" w:eastAsia="Times New Roman" w:hAnsi="Cambria" w:cs="Cambria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1D360D"/>
    <w:pPr>
      <w:keepNext/>
      <w:keepLines/>
      <w:spacing w:before="200" w:after="0"/>
      <w:outlineLvl w:val="5"/>
    </w:pPr>
    <w:rPr>
      <w:rFonts w:ascii="Cambria" w:eastAsia="Times New Roman" w:hAnsi="Cambria" w:cs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9"/>
    <w:qFormat/>
    <w:locked/>
    <w:rsid w:val="001D360D"/>
    <w:pPr>
      <w:keepNext/>
      <w:keepLines/>
      <w:spacing w:before="200" w:after="0"/>
      <w:outlineLvl w:val="6"/>
    </w:pPr>
    <w:rPr>
      <w:rFonts w:ascii="Cambria" w:eastAsia="Times New Roman" w:hAnsi="Cambria" w:cs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locked/>
    <w:rsid w:val="001D360D"/>
    <w:pPr>
      <w:keepNext/>
      <w:keepLines/>
      <w:spacing w:before="200" w:after="0"/>
      <w:outlineLvl w:val="7"/>
    </w:pPr>
    <w:rPr>
      <w:rFonts w:ascii="Cambria" w:eastAsia="Times New Roman" w:hAnsi="Cambria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locked/>
    <w:rsid w:val="001D360D"/>
    <w:pPr>
      <w:keepNext/>
      <w:keepLines/>
      <w:spacing w:before="200" w:after="0"/>
      <w:outlineLvl w:val="8"/>
    </w:pPr>
    <w:rPr>
      <w:rFonts w:ascii="Cambria" w:eastAsia="Times New Roman" w:hAnsi="Cambria" w:cs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D360D"/>
    <w:rPr>
      <w:rFonts w:ascii="Cambria" w:hAnsi="Cambria" w:cs="Cambria"/>
      <w:b/>
      <w:bCs/>
      <w:color w:val="365F91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1D360D"/>
    <w:rPr>
      <w:rFonts w:ascii="Cambria" w:hAnsi="Cambria" w:cs="Cambria"/>
      <w:b/>
      <w:bCs/>
      <w:color w:val="4F81BD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1D360D"/>
    <w:rPr>
      <w:rFonts w:ascii="Cambria" w:hAnsi="Cambria" w:cs="Cambria"/>
      <w:b/>
      <w:bCs/>
      <w:color w:val="4F81BD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1D360D"/>
    <w:rPr>
      <w:rFonts w:ascii="Cambria" w:hAnsi="Cambria" w:cs="Cambria"/>
      <w:b/>
      <w:bCs/>
      <w:i/>
      <w:iCs/>
      <w:color w:val="4F81BD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1D360D"/>
    <w:rPr>
      <w:rFonts w:ascii="Cambria" w:hAnsi="Cambria" w:cs="Cambria"/>
      <w:color w:val="243F60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1D360D"/>
    <w:rPr>
      <w:rFonts w:ascii="Cambria" w:hAnsi="Cambria" w:cs="Cambria"/>
      <w:i/>
      <w:iCs/>
      <w:color w:val="243F60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1D360D"/>
    <w:rPr>
      <w:rFonts w:ascii="Cambria" w:hAnsi="Cambria" w:cs="Cambria"/>
      <w:i/>
      <w:iCs/>
      <w:color w:val="404040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1D360D"/>
    <w:rPr>
      <w:rFonts w:ascii="Cambria" w:hAnsi="Cambria" w:cs="Cambria"/>
      <w:color w:val="404040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1D360D"/>
    <w:rPr>
      <w:rFonts w:ascii="Cambria" w:hAnsi="Cambria" w:cs="Cambria"/>
      <w:i/>
      <w:iCs/>
      <w:color w:val="40404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rsid w:val="00C742E5"/>
    <w:rPr>
      <w:color w:val="0000FF"/>
      <w:u w:val="single"/>
    </w:rPr>
  </w:style>
  <w:style w:type="paragraph" w:customStyle="1" w:styleId="Default">
    <w:name w:val="Default"/>
    <w:uiPriority w:val="99"/>
    <w:rsid w:val="00417B2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5A249A"/>
    <w:pPr>
      <w:ind w:left="720"/>
    </w:pPr>
  </w:style>
  <w:style w:type="paragraph" w:styleId="Header">
    <w:name w:val="header"/>
    <w:basedOn w:val="Normal"/>
    <w:link w:val="HeaderChar"/>
    <w:uiPriority w:val="99"/>
    <w:rsid w:val="009206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20675"/>
    <w:rPr>
      <w:lang w:eastAsia="en-US"/>
    </w:rPr>
  </w:style>
  <w:style w:type="paragraph" w:styleId="Footer">
    <w:name w:val="footer"/>
    <w:basedOn w:val="Normal"/>
    <w:link w:val="FooterChar"/>
    <w:uiPriority w:val="99"/>
    <w:rsid w:val="009206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20675"/>
    <w:rPr>
      <w:lang w:eastAsia="en-US"/>
    </w:rPr>
  </w:style>
  <w:style w:type="character" w:styleId="LineNumber">
    <w:name w:val="line number"/>
    <w:basedOn w:val="DefaultParagraphFont"/>
    <w:uiPriority w:val="99"/>
    <w:semiHidden/>
    <w:rsid w:val="00661168"/>
  </w:style>
  <w:style w:type="paragraph" w:styleId="BalloonText">
    <w:name w:val="Balloon Text"/>
    <w:basedOn w:val="Normal"/>
    <w:link w:val="BalloonTextChar"/>
    <w:uiPriority w:val="99"/>
    <w:semiHidden/>
    <w:rsid w:val="00C275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2752C"/>
    <w:rPr>
      <w:rFonts w:ascii="Tahoma" w:hAnsi="Tahoma" w:cs="Tahoma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1D360D"/>
    <w:rPr>
      <w:rFonts w:cs="Times New Roman"/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1D360D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locked/>
    <w:rsid w:val="001D360D"/>
    <w:rPr>
      <w:rFonts w:ascii="Arial" w:hAnsi="Arial" w:cs="Arial"/>
      <w:sz w:val="24"/>
      <w:szCs w:val="24"/>
      <w:lang w:val="en-US" w:eastAsia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1D360D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locked/>
    <w:rsid w:val="001D360D"/>
    <w:rPr>
      <w:rFonts w:ascii="Cambria" w:eastAsia="Times New Roman" w:hAnsi="Cambria" w:cs="Cambria"/>
      <w:b/>
      <w:bCs/>
      <w:color w:val="365F91"/>
      <w:sz w:val="28"/>
      <w:szCs w:val="28"/>
      <w:lang w:val="en-US" w:eastAsia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1D360D"/>
    <w:pPr>
      <w:spacing w:line="480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locked/>
    <w:rsid w:val="001D360D"/>
    <w:rPr>
      <w:rFonts w:ascii="Arial" w:eastAsia="Times New Roman" w:hAnsi="Arial" w:cs="Arial"/>
      <w:b/>
      <w:bCs/>
      <w:color w:val="4F81BD"/>
      <w:sz w:val="24"/>
      <w:szCs w:val="24"/>
      <w:lang w:val="en-US" w:eastAsia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1D360D"/>
    <w:pPr>
      <w:spacing w:line="480" w:lineRule="auto"/>
      <w:outlineLvl w:val="9"/>
    </w:pPr>
    <w:rPr>
      <w:rFonts w:ascii="Arial" w:hAnsi="Arial" w:cs="Arial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locked/>
    <w:rsid w:val="001D360D"/>
    <w:rPr>
      <w:rFonts w:ascii="Arial" w:eastAsia="Times New Roman" w:hAnsi="Arial" w:cs="Arial"/>
      <w:b/>
      <w:bCs/>
      <w:color w:val="4F81BD"/>
      <w:sz w:val="24"/>
      <w:szCs w:val="24"/>
      <w:lang w:val="en-US" w:eastAsia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1D360D"/>
    <w:pPr>
      <w:spacing w:line="480" w:lineRule="auto"/>
      <w:outlineLvl w:val="9"/>
    </w:pPr>
    <w:rPr>
      <w:rFonts w:ascii="Arial" w:hAnsi="Arial" w:cs="Arial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locked/>
    <w:rsid w:val="001D360D"/>
    <w:rPr>
      <w:rFonts w:ascii="Arial" w:eastAsia="Times New Roman" w:hAnsi="Arial" w:cs="Arial"/>
      <w:b/>
      <w:bCs/>
      <w:i/>
      <w:iCs/>
      <w:color w:val="4F81BD"/>
      <w:sz w:val="24"/>
      <w:szCs w:val="24"/>
      <w:lang w:val="en-US" w:eastAsia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1D360D"/>
    <w:pPr>
      <w:spacing w:line="480" w:lineRule="auto"/>
      <w:outlineLvl w:val="9"/>
    </w:pPr>
    <w:rPr>
      <w:rFonts w:ascii="Arial" w:hAnsi="Arial" w:cs="Arial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locked/>
    <w:rsid w:val="001D360D"/>
    <w:rPr>
      <w:rFonts w:ascii="Arial" w:eastAsia="Times New Roman" w:hAnsi="Arial" w:cs="Arial"/>
      <w:color w:val="243F60"/>
      <w:sz w:val="24"/>
      <w:szCs w:val="24"/>
      <w:lang w:val="en-US" w:eastAsia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1D360D"/>
    <w:pPr>
      <w:spacing w:line="48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locked/>
    <w:rsid w:val="001D360D"/>
    <w:rPr>
      <w:rFonts w:ascii="Arial" w:hAnsi="Arial" w:cs="Arial"/>
      <w:i/>
      <w:iCs/>
      <w:color w:val="243F60"/>
      <w:sz w:val="24"/>
      <w:szCs w:val="24"/>
      <w:lang w:val="en-US" w:eastAsia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1D360D"/>
    <w:pPr>
      <w:spacing w:line="48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locked/>
    <w:rsid w:val="001D360D"/>
    <w:rPr>
      <w:rFonts w:ascii="Arial" w:hAnsi="Arial" w:cs="Arial"/>
      <w:i/>
      <w:iCs/>
      <w:color w:val="404040"/>
      <w:sz w:val="24"/>
      <w:szCs w:val="24"/>
      <w:lang w:val="en-US" w:eastAsia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1D360D"/>
    <w:pPr>
      <w:spacing w:line="480" w:lineRule="auto"/>
      <w:jc w:val="both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locked/>
    <w:rsid w:val="001D360D"/>
    <w:rPr>
      <w:rFonts w:ascii="Arial" w:hAnsi="Arial" w:cs="Arial"/>
      <w:color w:val="404040"/>
      <w:sz w:val="24"/>
      <w:szCs w:val="24"/>
      <w:lang w:val="en-US" w:eastAsia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1D360D"/>
    <w:pPr>
      <w:spacing w:line="480" w:lineRule="auto"/>
      <w:jc w:val="both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locked/>
    <w:rsid w:val="001D360D"/>
    <w:rPr>
      <w:rFonts w:ascii="Arial" w:hAnsi="Arial" w:cs="Arial"/>
      <w:i/>
      <w:iCs/>
      <w:color w:val="404040"/>
      <w:sz w:val="24"/>
      <w:szCs w:val="24"/>
      <w:lang w:val="en-US" w:eastAsia="en-US"/>
    </w:rPr>
  </w:style>
  <w:style w:type="paragraph" w:styleId="TOCHeading">
    <w:name w:val="TOC Heading"/>
    <w:basedOn w:val="Heading1"/>
    <w:next w:val="Normal"/>
    <w:uiPriority w:val="99"/>
    <w:qFormat/>
    <w:rsid w:val="008A0DCF"/>
    <w:pPr>
      <w:outlineLvl w:val="9"/>
    </w:pPr>
  </w:style>
  <w:style w:type="paragraph" w:styleId="Bibliography">
    <w:name w:val="Bibliography"/>
    <w:basedOn w:val="Normal"/>
    <w:next w:val="Normal"/>
    <w:uiPriority w:val="99"/>
    <w:semiHidden/>
    <w:rsid w:val="008A0DCF"/>
  </w:style>
  <w:style w:type="character" w:styleId="BookTitle">
    <w:name w:val="Book Title"/>
    <w:basedOn w:val="DefaultParagraphFont"/>
    <w:uiPriority w:val="99"/>
    <w:qFormat/>
    <w:rsid w:val="008A0DCF"/>
    <w:rPr>
      <w:rFonts w:cs="Times New Roman"/>
      <w:b/>
      <w:bCs/>
      <w:smallCaps/>
      <w:spacing w:val="5"/>
    </w:rPr>
  </w:style>
  <w:style w:type="character" w:styleId="IntenseReference">
    <w:name w:val="Intense Reference"/>
    <w:basedOn w:val="DefaultParagraphFont"/>
    <w:uiPriority w:val="99"/>
    <w:qFormat/>
    <w:rsid w:val="008A0DCF"/>
    <w:rPr>
      <w:rFonts w:cs="Times New Roman"/>
      <w:b/>
      <w:bCs/>
      <w:smallCaps/>
      <w:color w:val="C0504D"/>
      <w:spacing w:val="5"/>
      <w:u w:val="single"/>
    </w:rPr>
  </w:style>
  <w:style w:type="character" w:styleId="SubtleReference">
    <w:name w:val="Subtle Reference"/>
    <w:basedOn w:val="DefaultParagraphFont"/>
    <w:uiPriority w:val="99"/>
    <w:qFormat/>
    <w:rsid w:val="008A0DCF"/>
    <w:rPr>
      <w:rFonts w:cs="Times New Roman"/>
      <w:smallCaps/>
      <w:color w:val="C0504D"/>
      <w:u w:val="single"/>
    </w:rPr>
  </w:style>
  <w:style w:type="character" w:styleId="IntenseEmphasis">
    <w:name w:val="Intense Emphasis"/>
    <w:basedOn w:val="DefaultParagraphFont"/>
    <w:uiPriority w:val="99"/>
    <w:qFormat/>
    <w:rsid w:val="008A0DCF"/>
    <w:rPr>
      <w:rFonts w:cs="Times New Roman"/>
      <w:b/>
      <w:bCs/>
      <w:i/>
      <w:iCs/>
      <w:color w:val="4F81BD"/>
    </w:rPr>
  </w:style>
  <w:style w:type="character" w:styleId="SubtleEmphasis">
    <w:name w:val="Subtle Emphasis"/>
    <w:basedOn w:val="DefaultParagraphFont"/>
    <w:uiPriority w:val="99"/>
    <w:qFormat/>
    <w:rsid w:val="008A0DCF"/>
    <w:rPr>
      <w:rFonts w:cs="Times New Roman"/>
      <w:i/>
      <w:iCs/>
      <w:color w:val="808080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8A0DC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8A0DCF"/>
    <w:rPr>
      <w:rFonts w:cs="Times New Roman"/>
      <w:b/>
      <w:bCs/>
      <w:i/>
      <w:iCs/>
      <w:color w:val="4F81BD"/>
      <w:lang w:eastAsia="en-US"/>
    </w:rPr>
  </w:style>
  <w:style w:type="paragraph" w:styleId="Quote">
    <w:name w:val="Quote"/>
    <w:basedOn w:val="Normal"/>
    <w:next w:val="Normal"/>
    <w:link w:val="QuoteChar"/>
    <w:uiPriority w:val="99"/>
    <w:qFormat/>
    <w:rsid w:val="008A0DCF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99"/>
    <w:locked/>
    <w:rsid w:val="008A0DCF"/>
    <w:rPr>
      <w:rFonts w:cs="Times New Roman"/>
      <w:i/>
      <w:iCs/>
      <w:color w:val="000000"/>
      <w:lang w:eastAsia="en-US"/>
    </w:rPr>
  </w:style>
  <w:style w:type="table" w:styleId="MediumList1-Accent1">
    <w:name w:val="Medium List 1 Accent 1"/>
    <w:basedOn w:val="TableNormal"/>
    <w:uiPriority w:val="99"/>
    <w:rsid w:val="008A0DCF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Cambria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Shading2-Accent1">
    <w:name w:val="Medium Shading 2 Accent 1"/>
    <w:basedOn w:val="TableNormal"/>
    <w:uiPriority w:val="99"/>
    <w:rsid w:val="008A0DCF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rsid w:val="008A0DCF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99"/>
    <w:rsid w:val="008A0DCF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mbria" w:eastAsia="Times New Roman" w:hAnsi="Cambria" w:cs="Cambri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Cambria" w:eastAsia="Times New Roman" w:hAnsi="Cambria" w:cs="Cambria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Cambria"/>
        <w:b/>
        <w:bCs/>
      </w:rPr>
    </w:tblStylePr>
    <w:tblStylePr w:type="lastCol">
      <w:rPr>
        <w:rFonts w:ascii="Cambria" w:eastAsia="Times New Roman" w:hAnsi="Cambria" w:cs="Cambri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List-Accent1">
    <w:name w:val="Light List Accent 1"/>
    <w:basedOn w:val="TableNormal"/>
    <w:uiPriority w:val="99"/>
    <w:rsid w:val="008A0DCF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Shading-Accent1">
    <w:name w:val="Light Shading Accent 1"/>
    <w:basedOn w:val="TableNormal"/>
    <w:uiPriority w:val="99"/>
    <w:rsid w:val="008A0DCF"/>
    <w:rPr>
      <w:rFonts w:cs="Calibri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ColorfulGrid">
    <w:name w:val="Colorful Grid"/>
    <w:basedOn w:val="TableNormal"/>
    <w:uiPriority w:val="99"/>
    <w:rsid w:val="008A0DCF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List">
    <w:name w:val="Colorful List"/>
    <w:basedOn w:val="TableNormal"/>
    <w:uiPriority w:val="99"/>
    <w:rsid w:val="008A0DCF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Shading">
    <w:name w:val="Colorful Shading"/>
    <w:basedOn w:val="TableNormal"/>
    <w:uiPriority w:val="99"/>
    <w:rsid w:val="008A0DCF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DarkList">
    <w:name w:val="Dark List"/>
    <w:basedOn w:val="TableNormal"/>
    <w:uiPriority w:val="99"/>
    <w:rsid w:val="008A0DCF"/>
    <w:rPr>
      <w:rFonts w:cs="Calibri"/>
      <w:color w:val="FFFFFF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MediumGrid3">
    <w:name w:val="Medium Grid 3"/>
    <w:basedOn w:val="TableNormal"/>
    <w:uiPriority w:val="99"/>
    <w:rsid w:val="008A0DCF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2">
    <w:name w:val="Medium Grid 2"/>
    <w:basedOn w:val="TableNormal"/>
    <w:uiPriority w:val="99"/>
    <w:rsid w:val="008A0DCF"/>
    <w:rPr>
      <w:rFonts w:ascii="Cambria" w:eastAsia="Times New Roman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1">
    <w:name w:val="Medium Grid 1"/>
    <w:basedOn w:val="TableNormal"/>
    <w:uiPriority w:val="99"/>
    <w:rsid w:val="008A0DCF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List2">
    <w:name w:val="Medium List 2"/>
    <w:basedOn w:val="TableNormal"/>
    <w:uiPriority w:val="99"/>
    <w:rsid w:val="008A0DCF"/>
    <w:rPr>
      <w:rFonts w:ascii="Cambria" w:eastAsia="Times New Roman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99"/>
    <w:rsid w:val="008A0DCF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Cambria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Shading2">
    <w:name w:val="Medium Shading 2"/>
    <w:basedOn w:val="TableNormal"/>
    <w:uiPriority w:val="99"/>
    <w:rsid w:val="008A0DCF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99"/>
    <w:rsid w:val="008A0DCF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99"/>
    <w:rsid w:val="008A0DCF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mbria" w:eastAsia="Times New Roman" w:hAnsi="Cambria" w:cs="Cambri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/>
      </w:pPr>
      <w:rPr>
        <w:rFonts w:ascii="Cambria" w:eastAsia="Times New Roman" w:hAnsi="Cambria" w:cs="Cambria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Cambria"/>
        <w:b/>
        <w:bCs/>
      </w:rPr>
    </w:tblStylePr>
    <w:tblStylePr w:type="lastCol">
      <w:rPr>
        <w:rFonts w:ascii="Cambria" w:eastAsia="Times New Roman" w:hAnsi="Cambria" w:cs="Cambri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List">
    <w:name w:val="Light List"/>
    <w:basedOn w:val="TableNormal"/>
    <w:uiPriority w:val="99"/>
    <w:rsid w:val="008A0DCF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99"/>
    <w:rsid w:val="008A0DCF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99"/>
    <w:qFormat/>
    <w:rsid w:val="008A0DCF"/>
    <w:rPr>
      <w:rFonts w:cs="Calibri"/>
      <w:lang w:val="en-US" w:eastAsia="en-US"/>
    </w:rPr>
  </w:style>
  <w:style w:type="character" w:styleId="HTMLVariable">
    <w:name w:val="HTML Variable"/>
    <w:basedOn w:val="DefaultParagraphFont"/>
    <w:uiPriority w:val="99"/>
    <w:semiHidden/>
    <w:rsid w:val="008A0DCF"/>
    <w:rPr>
      <w:rFonts w:cs="Times New Roman"/>
      <w:i/>
      <w:iCs/>
    </w:rPr>
  </w:style>
  <w:style w:type="character" w:styleId="HTMLTypewriter">
    <w:name w:val="HTML Typewriter"/>
    <w:basedOn w:val="DefaultParagraphFont"/>
    <w:uiPriority w:val="99"/>
    <w:semiHidden/>
    <w:rsid w:val="008A0DCF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rsid w:val="008A0DCF"/>
    <w:rPr>
      <w:rFonts w:ascii="Consolas" w:hAnsi="Consolas" w:cs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rsid w:val="008A0DC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8A0DCF"/>
    <w:rPr>
      <w:rFonts w:ascii="Consolas" w:hAnsi="Consolas" w:cs="Consolas"/>
      <w:sz w:val="20"/>
      <w:szCs w:val="20"/>
      <w:lang w:eastAsia="en-US"/>
    </w:rPr>
  </w:style>
  <w:style w:type="character" w:styleId="HTMLKeyboard">
    <w:name w:val="HTML Keyboard"/>
    <w:basedOn w:val="DefaultParagraphFont"/>
    <w:uiPriority w:val="99"/>
    <w:semiHidden/>
    <w:rsid w:val="008A0DCF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rsid w:val="008A0DCF"/>
    <w:rPr>
      <w:rFonts w:cs="Times New Roman"/>
      <w:i/>
      <w:iCs/>
    </w:rPr>
  </w:style>
  <w:style w:type="character" w:styleId="HTMLCode">
    <w:name w:val="HTML Code"/>
    <w:basedOn w:val="DefaultParagraphFont"/>
    <w:uiPriority w:val="99"/>
    <w:semiHidden/>
    <w:rsid w:val="008A0DCF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rsid w:val="008A0DCF"/>
    <w:rPr>
      <w:rFonts w:cs="Times New Roman"/>
      <w:i/>
      <w:iCs/>
    </w:rPr>
  </w:style>
  <w:style w:type="paragraph" w:styleId="HTMLAddress">
    <w:name w:val="HTML Address"/>
    <w:basedOn w:val="Normal"/>
    <w:link w:val="HTMLAddressChar"/>
    <w:uiPriority w:val="99"/>
    <w:semiHidden/>
    <w:rsid w:val="008A0DCF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locked/>
    <w:rsid w:val="008A0DCF"/>
    <w:rPr>
      <w:rFonts w:cs="Times New Roman"/>
      <w:i/>
      <w:iCs/>
      <w:lang w:eastAsia="en-US"/>
    </w:rPr>
  </w:style>
  <w:style w:type="character" w:styleId="HTMLAcronym">
    <w:name w:val="HTML Acronym"/>
    <w:basedOn w:val="DefaultParagraphFont"/>
    <w:uiPriority w:val="99"/>
    <w:semiHidden/>
    <w:rsid w:val="008A0DCF"/>
    <w:rPr>
      <w:rFonts w:cs="Times New Roman"/>
    </w:rPr>
  </w:style>
  <w:style w:type="paragraph" w:styleId="NormalWeb">
    <w:name w:val="Normal (Web)"/>
    <w:basedOn w:val="Normal"/>
    <w:uiPriority w:val="99"/>
    <w:semiHidden/>
    <w:rsid w:val="008A0DCF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8A0DC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8A0DCF"/>
    <w:rPr>
      <w:rFonts w:ascii="Consolas" w:hAnsi="Consolas" w:cs="Consolas"/>
      <w:sz w:val="21"/>
      <w:szCs w:val="21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8A0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A0DCF"/>
    <w:rPr>
      <w:rFonts w:ascii="Tahoma" w:hAnsi="Tahoma" w:cs="Tahoma"/>
      <w:sz w:val="16"/>
      <w:szCs w:val="16"/>
      <w:lang w:eastAsia="en-US"/>
    </w:rPr>
  </w:style>
  <w:style w:type="character" w:styleId="Emphasis">
    <w:name w:val="Emphasis"/>
    <w:basedOn w:val="DefaultParagraphFont"/>
    <w:uiPriority w:val="99"/>
    <w:qFormat/>
    <w:locked/>
    <w:rsid w:val="008A0DCF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locked/>
    <w:rsid w:val="008A0DCF"/>
    <w:rPr>
      <w:rFonts w:cs="Times New Roman"/>
      <w:b/>
      <w:bCs/>
    </w:rPr>
  </w:style>
  <w:style w:type="character" w:styleId="FollowedHyperlink">
    <w:name w:val="FollowedHyperlink"/>
    <w:basedOn w:val="DefaultParagraphFont"/>
    <w:uiPriority w:val="99"/>
    <w:semiHidden/>
    <w:rsid w:val="008A0DCF"/>
    <w:rPr>
      <w:rFonts w:cs="Times New Roman"/>
      <w:color w:val="800080"/>
      <w:u w:val="single"/>
    </w:rPr>
  </w:style>
  <w:style w:type="paragraph" w:styleId="BlockText">
    <w:name w:val="Block Text"/>
    <w:basedOn w:val="Normal"/>
    <w:uiPriority w:val="99"/>
    <w:semiHidden/>
    <w:rsid w:val="008A0DCF"/>
    <w:pPr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ind w:left="1152" w:right="1152"/>
    </w:pPr>
    <w:rPr>
      <w:rFonts w:ascii="Calibri" w:eastAsia="Times New Roman" w:hAnsi="Calibri" w:cs="Calibri"/>
      <w:i/>
      <w:iCs/>
      <w:color w:val="4F81BD"/>
    </w:rPr>
  </w:style>
  <w:style w:type="paragraph" w:styleId="BodyTextIndent3">
    <w:name w:val="Body Text Indent 3"/>
    <w:basedOn w:val="Normal"/>
    <w:link w:val="BodyTextIndent3Char"/>
    <w:uiPriority w:val="99"/>
    <w:semiHidden/>
    <w:rsid w:val="008A0DCF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locked/>
    <w:rsid w:val="008A0DCF"/>
    <w:rPr>
      <w:rFonts w:cs="Times New Roman"/>
      <w:sz w:val="16"/>
      <w:szCs w:val="16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8A0DC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8A0DCF"/>
    <w:rPr>
      <w:rFonts w:cs="Times New Roman"/>
      <w:lang w:eastAsia="en-US"/>
    </w:rPr>
  </w:style>
  <w:style w:type="paragraph" w:styleId="BodyText3">
    <w:name w:val="Body Text 3"/>
    <w:basedOn w:val="Normal"/>
    <w:link w:val="BodyText3Char"/>
    <w:uiPriority w:val="99"/>
    <w:semiHidden/>
    <w:rsid w:val="008A0DC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8A0DCF"/>
    <w:rPr>
      <w:rFonts w:cs="Times New Roman"/>
      <w:sz w:val="16"/>
      <w:szCs w:val="16"/>
      <w:lang w:eastAsia="en-US"/>
    </w:rPr>
  </w:style>
  <w:style w:type="paragraph" w:styleId="BodyText2">
    <w:name w:val="Body Text 2"/>
    <w:basedOn w:val="Normal"/>
    <w:link w:val="BodyText2Char"/>
    <w:uiPriority w:val="99"/>
    <w:semiHidden/>
    <w:rsid w:val="008A0DC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8A0DCF"/>
    <w:rPr>
      <w:rFonts w:cs="Times New Roman"/>
      <w:lang w:eastAsia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8A0DCF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locked/>
    <w:rsid w:val="008A0DCF"/>
    <w:rPr>
      <w:rFonts w:cs="Times New Roman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8A0DC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8A0DCF"/>
    <w:rPr>
      <w:rFonts w:cs="Times New Roman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8A0DCF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locked/>
    <w:rsid w:val="008A0DCF"/>
    <w:rPr>
      <w:rFonts w:cs="Times New Roman"/>
      <w:lang w:eastAsia="en-US"/>
    </w:rPr>
  </w:style>
  <w:style w:type="paragraph" w:styleId="BodyText">
    <w:name w:val="Body Text"/>
    <w:basedOn w:val="Normal"/>
    <w:link w:val="BodyTextChar"/>
    <w:uiPriority w:val="99"/>
    <w:semiHidden/>
    <w:rsid w:val="008A0DC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8A0DCF"/>
    <w:rPr>
      <w:rFonts w:cs="Times New Roman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8A0DCF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locked/>
    <w:rsid w:val="008A0DCF"/>
    <w:rPr>
      <w:rFonts w:cs="Times New Roman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rsid w:val="008A0DCF"/>
  </w:style>
  <w:style w:type="character" w:customStyle="1" w:styleId="DateChar">
    <w:name w:val="Date Char"/>
    <w:basedOn w:val="DefaultParagraphFont"/>
    <w:link w:val="Date"/>
    <w:uiPriority w:val="99"/>
    <w:semiHidden/>
    <w:locked/>
    <w:rsid w:val="008A0DCF"/>
    <w:rPr>
      <w:rFonts w:cs="Times New Roman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8A0DCF"/>
  </w:style>
  <w:style w:type="character" w:customStyle="1" w:styleId="SalutationChar">
    <w:name w:val="Salutation Char"/>
    <w:basedOn w:val="DefaultParagraphFont"/>
    <w:link w:val="Salutation"/>
    <w:uiPriority w:val="99"/>
    <w:semiHidden/>
    <w:locked/>
    <w:rsid w:val="008A0DCF"/>
    <w:rPr>
      <w:rFonts w:cs="Times New Roman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locked/>
    <w:rsid w:val="008A0DCF"/>
    <w:pPr>
      <w:numPr>
        <w:ilvl w:val="1"/>
      </w:numPr>
    </w:pPr>
    <w:rPr>
      <w:rFonts w:ascii="Cambria" w:eastAsia="Times New Roman" w:hAnsi="Cambria" w:cs="Cambria"/>
      <w:i/>
      <w:iCs/>
      <w:color w:val="4F81BD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8A0DCF"/>
    <w:rPr>
      <w:rFonts w:ascii="Cambria" w:hAnsi="Cambria" w:cs="Cambria"/>
      <w:i/>
      <w:iCs/>
      <w:color w:val="4F81BD"/>
      <w:spacing w:val="15"/>
      <w:sz w:val="24"/>
      <w:szCs w:val="24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rsid w:val="008A0DC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eastAsia="Times New Roman" w:hAnsi="Cambria" w:cs="Cambria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locked/>
    <w:rsid w:val="008A0DCF"/>
    <w:rPr>
      <w:rFonts w:ascii="Cambria" w:hAnsi="Cambria" w:cs="Cambria"/>
      <w:sz w:val="24"/>
      <w:szCs w:val="24"/>
      <w:shd w:val="pct20" w:color="auto" w:fill="auto"/>
      <w:lang w:eastAsia="en-US"/>
    </w:rPr>
  </w:style>
  <w:style w:type="paragraph" w:styleId="ListContinue5">
    <w:name w:val="List Continue 5"/>
    <w:basedOn w:val="Normal"/>
    <w:uiPriority w:val="99"/>
    <w:semiHidden/>
    <w:rsid w:val="008A0DCF"/>
    <w:pPr>
      <w:spacing w:after="120"/>
      <w:ind w:left="1415"/>
    </w:pPr>
  </w:style>
  <w:style w:type="paragraph" w:styleId="ListContinue4">
    <w:name w:val="List Continue 4"/>
    <w:basedOn w:val="Normal"/>
    <w:uiPriority w:val="99"/>
    <w:semiHidden/>
    <w:rsid w:val="008A0DCF"/>
    <w:pPr>
      <w:spacing w:after="120"/>
      <w:ind w:left="1132"/>
    </w:pPr>
  </w:style>
  <w:style w:type="paragraph" w:styleId="ListContinue3">
    <w:name w:val="List Continue 3"/>
    <w:basedOn w:val="Normal"/>
    <w:uiPriority w:val="99"/>
    <w:semiHidden/>
    <w:rsid w:val="008A0DCF"/>
    <w:pPr>
      <w:spacing w:after="120"/>
      <w:ind w:left="849"/>
    </w:pPr>
  </w:style>
  <w:style w:type="paragraph" w:styleId="ListContinue2">
    <w:name w:val="List Continue 2"/>
    <w:basedOn w:val="Normal"/>
    <w:uiPriority w:val="99"/>
    <w:semiHidden/>
    <w:rsid w:val="008A0DCF"/>
    <w:pPr>
      <w:spacing w:after="120"/>
      <w:ind w:left="566"/>
    </w:pPr>
  </w:style>
  <w:style w:type="paragraph" w:styleId="ListContinue">
    <w:name w:val="List Continue"/>
    <w:basedOn w:val="Normal"/>
    <w:uiPriority w:val="99"/>
    <w:semiHidden/>
    <w:rsid w:val="008A0DCF"/>
    <w:pPr>
      <w:spacing w:after="120"/>
      <w:ind w:left="283"/>
    </w:pPr>
  </w:style>
  <w:style w:type="paragraph" w:styleId="Signature">
    <w:name w:val="Signature"/>
    <w:basedOn w:val="Normal"/>
    <w:link w:val="SignatureChar"/>
    <w:uiPriority w:val="99"/>
    <w:semiHidden/>
    <w:rsid w:val="008A0DCF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locked/>
    <w:rsid w:val="008A0DCF"/>
    <w:rPr>
      <w:rFonts w:cs="Times New Roman"/>
      <w:lang w:eastAsia="en-US"/>
    </w:rPr>
  </w:style>
  <w:style w:type="paragraph" w:styleId="Closing">
    <w:name w:val="Closing"/>
    <w:basedOn w:val="Normal"/>
    <w:link w:val="ClosingChar"/>
    <w:uiPriority w:val="99"/>
    <w:semiHidden/>
    <w:rsid w:val="008A0DCF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locked/>
    <w:rsid w:val="008A0DCF"/>
    <w:rPr>
      <w:rFonts w:cs="Times New Roman"/>
      <w:lang w:eastAsia="en-US"/>
    </w:rPr>
  </w:style>
  <w:style w:type="paragraph" w:styleId="Title">
    <w:name w:val="Title"/>
    <w:basedOn w:val="Normal"/>
    <w:next w:val="Normal"/>
    <w:link w:val="TitleChar"/>
    <w:uiPriority w:val="99"/>
    <w:qFormat/>
    <w:locked/>
    <w:rsid w:val="008A0DCF"/>
    <w:pPr>
      <w:pBdr>
        <w:bottom w:val="single" w:sz="8" w:space="4" w:color="4F81BD"/>
      </w:pBdr>
      <w:spacing w:after="300" w:line="240" w:lineRule="auto"/>
    </w:pPr>
    <w:rPr>
      <w:rFonts w:ascii="Cambria" w:eastAsia="Times New Roman" w:hAnsi="Cambria" w:cs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8A0DCF"/>
    <w:rPr>
      <w:rFonts w:ascii="Cambria" w:hAnsi="Cambria" w:cs="Cambria"/>
      <w:color w:val="17365D"/>
      <w:spacing w:val="5"/>
      <w:kern w:val="28"/>
      <w:sz w:val="52"/>
      <w:szCs w:val="52"/>
      <w:lang w:eastAsia="en-US"/>
    </w:rPr>
  </w:style>
  <w:style w:type="paragraph" w:styleId="ListNumber5">
    <w:name w:val="List Number 5"/>
    <w:basedOn w:val="Normal"/>
    <w:uiPriority w:val="99"/>
    <w:semiHidden/>
    <w:rsid w:val="008A0DCF"/>
    <w:pPr>
      <w:numPr>
        <w:numId w:val="14"/>
      </w:numPr>
      <w:tabs>
        <w:tab w:val="clear" w:pos="643"/>
        <w:tab w:val="num" w:pos="1492"/>
      </w:tabs>
      <w:ind w:left="1492"/>
    </w:pPr>
  </w:style>
  <w:style w:type="paragraph" w:styleId="ListNumber4">
    <w:name w:val="List Number 4"/>
    <w:basedOn w:val="Normal"/>
    <w:uiPriority w:val="99"/>
    <w:semiHidden/>
    <w:rsid w:val="008A0DCF"/>
    <w:pPr>
      <w:numPr>
        <w:numId w:val="15"/>
      </w:numPr>
      <w:tabs>
        <w:tab w:val="clear" w:pos="1492"/>
        <w:tab w:val="num" w:pos="1209"/>
      </w:tabs>
      <w:ind w:left="1209"/>
    </w:pPr>
  </w:style>
  <w:style w:type="paragraph" w:styleId="ListNumber3">
    <w:name w:val="List Number 3"/>
    <w:basedOn w:val="Normal"/>
    <w:uiPriority w:val="99"/>
    <w:semiHidden/>
    <w:rsid w:val="008A0DCF"/>
    <w:pPr>
      <w:numPr>
        <w:numId w:val="16"/>
      </w:numPr>
      <w:tabs>
        <w:tab w:val="clear" w:pos="1209"/>
        <w:tab w:val="num" w:pos="926"/>
      </w:tabs>
      <w:ind w:left="926"/>
    </w:pPr>
  </w:style>
  <w:style w:type="paragraph" w:styleId="ListNumber2">
    <w:name w:val="List Number 2"/>
    <w:basedOn w:val="Normal"/>
    <w:uiPriority w:val="99"/>
    <w:semiHidden/>
    <w:rsid w:val="008A0DCF"/>
    <w:pPr>
      <w:numPr>
        <w:numId w:val="17"/>
      </w:numPr>
      <w:tabs>
        <w:tab w:val="clear" w:pos="926"/>
        <w:tab w:val="num" w:pos="643"/>
      </w:tabs>
      <w:ind w:left="643"/>
    </w:pPr>
  </w:style>
  <w:style w:type="paragraph" w:styleId="ListBullet5">
    <w:name w:val="List Bullet 5"/>
    <w:basedOn w:val="Normal"/>
    <w:uiPriority w:val="99"/>
    <w:semiHidden/>
    <w:rsid w:val="008A0DCF"/>
    <w:pPr>
      <w:numPr>
        <w:numId w:val="18"/>
      </w:numPr>
      <w:tabs>
        <w:tab w:val="clear" w:pos="643"/>
        <w:tab w:val="num" w:pos="1492"/>
      </w:tabs>
      <w:ind w:left="1492"/>
    </w:pPr>
  </w:style>
  <w:style w:type="paragraph" w:styleId="ListBullet4">
    <w:name w:val="List Bullet 4"/>
    <w:basedOn w:val="Normal"/>
    <w:uiPriority w:val="99"/>
    <w:semiHidden/>
    <w:rsid w:val="008A0DCF"/>
    <w:pPr>
      <w:numPr>
        <w:numId w:val="19"/>
      </w:numPr>
      <w:tabs>
        <w:tab w:val="clear" w:pos="360"/>
        <w:tab w:val="num" w:pos="1209"/>
      </w:tabs>
      <w:ind w:left="1209"/>
    </w:pPr>
  </w:style>
  <w:style w:type="paragraph" w:styleId="ListBullet3">
    <w:name w:val="List Bullet 3"/>
    <w:basedOn w:val="Normal"/>
    <w:uiPriority w:val="99"/>
    <w:semiHidden/>
    <w:rsid w:val="008A0DCF"/>
    <w:pPr>
      <w:numPr>
        <w:numId w:val="20"/>
      </w:numPr>
      <w:tabs>
        <w:tab w:val="clear" w:pos="360"/>
        <w:tab w:val="num" w:pos="926"/>
      </w:tabs>
      <w:ind w:left="926"/>
    </w:pPr>
  </w:style>
  <w:style w:type="paragraph" w:styleId="ListBullet2">
    <w:name w:val="List Bullet 2"/>
    <w:basedOn w:val="Normal"/>
    <w:uiPriority w:val="99"/>
    <w:semiHidden/>
    <w:rsid w:val="008A0DCF"/>
    <w:pPr>
      <w:numPr>
        <w:numId w:val="21"/>
      </w:numPr>
      <w:tabs>
        <w:tab w:val="clear" w:pos="720"/>
        <w:tab w:val="num" w:pos="643"/>
      </w:tabs>
      <w:ind w:left="643"/>
    </w:pPr>
  </w:style>
  <w:style w:type="paragraph" w:styleId="List5">
    <w:name w:val="List 5"/>
    <w:basedOn w:val="Normal"/>
    <w:uiPriority w:val="99"/>
    <w:semiHidden/>
    <w:rsid w:val="008A0DCF"/>
    <w:pPr>
      <w:ind w:left="1415" w:hanging="283"/>
    </w:pPr>
  </w:style>
  <w:style w:type="paragraph" w:styleId="List4">
    <w:name w:val="List 4"/>
    <w:basedOn w:val="Normal"/>
    <w:uiPriority w:val="99"/>
    <w:semiHidden/>
    <w:rsid w:val="008A0DCF"/>
    <w:pPr>
      <w:ind w:left="1132" w:hanging="283"/>
    </w:pPr>
  </w:style>
  <w:style w:type="paragraph" w:styleId="List3">
    <w:name w:val="List 3"/>
    <w:basedOn w:val="Normal"/>
    <w:uiPriority w:val="99"/>
    <w:semiHidden/>
    <w:rsid w:val="008A0DCF"/>
    <w:pPr>
      <w:ind w:left="849" w:hanging="283"/>
    </w:pPr>
  </w:style>
  <w:style w:type="paragraph" w:styleId="List2">
    <w:name w:val="List 2"/>
    <w:basedOn w:val="Normal"/>
    <w:uiPriority w:val="99"/>
    <w:semiHidden/>
    <w:rsid w:val="008A0DCF"/>
    <w:pPr>
      <w:ind w:left="566" w:hanging="283"/>
    </w:pPr>
  </w:style>
  <w:style w:type="paragraph" w:styleId="ListNumber">
    <w:name w:val="List Number"/>
    <w:basedOn w:val="Normal"/>
    <w:uiPriority w:val="99"/>
    <w:semiHidden/>
    <w:rsid w:val="008A0DCF"/>
    <w:pPr>
      <w:numPr>
        <w:numId w:val="22"/>
      </w:numPr>
      <w:tabs>
        <w:tab w:val="clear" w:pos="720"/>
        <w:tab w:val="num" w:pos="360"/>
      </w:tabs>
      <w:ind w:left="360"/>
    </w:pPr>
  </w:style>
  <w:style w:type="paragraph" w:styleId="ListBullet">
    <w:name w:val="List Bullet"/>
    <w:basedOn w:val="Normal"/>
    <w:uiPriority w:val="99"/>
    <w:semiHidden/>
    <w:rsid w:val="008A0DCF"/>
    <w:pPr>
      <w:numPr>
        <w:numId w:val="23"/>
      </w:numPr>
      <w:tabs>
        <w:tab w:val="num" w:pos="360"/>
      </w:tabs>
      <w:ind w:left="360"/>
    </w:pPr>
  </w:style>
  <w:style w:type="paragraph" w:styleId="List">
    <w:name w:val="List"/>
    <w:basedOn w:val="Normal"/>
    <w:uiPriority w:val="99"/>
    <w:semiHidden/>
    <w:rsid w:val="008A0DCF"/>
    <w:pPr>
      <w:ind w:left="283" w:hanging="283"/>
    </w:pPr>
  </w:style>
  <w:style w:type="paragraph" w:styleId="TOAHeading">
    <w:name w:val="toa heading"/>
    <w:basedOn w:val="Normal"/>
    <w:next w:val="Normal"/>
    <w:uiPriority w:val="99"/>
    <w:semiHidden/>
    <w:rsid w:val="008A0DCF"/>
    <w:pPr>
      <w:spacing w:before="120"/>
    </w:pPr>
    <w:rPr>
      <w:rFonts w:ascii="Cambria" w:eastAsia="Times New Roman" w:hAnsi="Cambria" w:cs="Cambria"/>
      <w:b/>
      <w:bCs/>
    </w:rPr>
  </w:style>
  <w:style w:type="paragraph" w:styleId="MacroText">
    <w:name w:val="macro"/>
    <w:link w:val="MacroTextChar"/>
    <w:uiPriority w:val="99"/>
    <w:semiHidden/>
    <w:rsid w:val="008A0DC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hAnsi="Consolas" w:cs="Consolas"/>
      <w:sz w:val="20"/>
      <w:szCs w:val="20"/>
      <w:lang w:val="en-US"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locked/>
    <w:rsid w:val="008A0DCF"/>
    <w:rPr>
      <w:rFonts w:ascii="Consolas" w:hAnsi="Consolas" w:cs="Consolas"/>
      <w:lang w:val="en-US" w:eastAsia="en-US"/>
    </w:rPr>
  </w:style>
  <w:style w:type="paragraph" w:styleId="TableofAuthorities">
    <w:name w:val="table of authorities"/>
    <w:basedOn w:val="Normal"/>
    <w:next w:val="Normal"/>
    <w:uiPriority w:val="99"/>
    <w:semiHidden/>
    <w:rsid w:val="008A0DCF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rsid w:val="008A0DC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8A0DCF"/>
    <w:rPr>
      <w:rFonts w:cs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rsid w:val="008A0DCF"/>
    <w:rPr>
      <w:rFonts w:cs="Times New Roman"/>
      <w:vertAlign w:val="superscript"/>
    </w:rPr>
  </w:style>
  <w:style w:type="character" w:styleId="PageNumber">
    <w:name w:val="page number"/>
    <w:basedOn w:val="DefaultParagraphFont"/>
    <w:uiPriority w:val="99"/>
    <w:semiHidden/>
    <w:rsid w:val="008A0DC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8A0DCF"/>
    <w:rPr>
      <w:rFonts w:cs="Times New Roman"/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rsid w:val="008A0DCF"/>
    <w:rPr>
      <w:rFonts w:cs="Times New Roman"/>
      <w:vertAlign w:val="superscript"/>
    </w:rPr>
  </w:style>
  <w:style w:type="paragraph" w:styleId="EnvelopeReturn">
    <w:name w:val="envelope return"/>
    <w:basedOn w:val="Normal"/>
    <w:uiPriority w:val="99"/>
    <w:semiHidden/>
    <w:rsid w:val="008A0DCF"/>
    <w:pPr>
      <w:spacing w:after="0" w:line="240" w:lineRule="auto"/>
    </w:pPr>
    <w:rPr>
      <w:rFonts w:ascii="Cambria" w:eastAsia="Times New Roman" w:hAnsi="Cambria" w:cs="Cambria"/>
      <w:sz w:val="20"/>
      <w:szCs w:val="20"/>
    </w:rPr>
  </w:style>
  <w:style w:type="paragraph" w:styleId="EnvelopeAddress">
    <w:name w:val="envelope address"/>
    <w:basedOn w:val="Normal"/>
    <w:uiPriority w:val="99"/>
    <w:semiHidden/>
    <w:rsid w:val="008A0DC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Cambria"/>
    </w:rPr>
  </w:style>
  <w:style w:type="paragraph" w:styleId="TableofFigures">
    <w:name w:val="table of figures"/>
    <w:basedOn w:val="Normal"/>
    <w:next w:val="Normal"/>
    <w:uiPriority w:val="99"/>
    <w:semiHidden/>
    <w:rsid w:val="008A0DCF"/>
    <w:pPr>
      <w:spacing w:after="0"/>
    </w:pPr>
  </w:style>
  <w:style w:type="paragraph" w:styleId="Caption">
    <w:name w:val="caption"/>
    <w:basedOn w:val="Normal"/>
    <w:next w:val="Normal"/>
    <w:uiPriority w:val="99"/>
    <w:qFormat/>
    <w:locked/>
    <w:rsid w:val="008A0DCF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rsid w:val="008A0DCF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rsid w:val="008A0DCF"/>
    <w:rPr>
      <w:rFonts w:ascii="Cambria" w:eastAsia="Times New Roman" w:hAnsi="Cambria" w:cs="Cambria"/>
      <w:b/>
      <w:bCs/>
    </w:rPr>
  </w:style>
  <w:style w:type="paragraph" w:styleId="CommentText">
    <w:name w:val="annotation text"/>
    <w:basedOn w:val="Normal"/>
    <w:link w:val="CommentTextChar"/>
    <w:uiPriority w:val="99"/>
    <w:semiHidden/>
    <w:rsid w:val="008A0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A0DCF"/>
    <w:rPr>
      <w:rFonts w:cs="Times New Roman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rsid w:val="008A0DC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8A0DCF"/>
    <w:rPr>
      <w:rFonts w:cs="Times New Roman"/>
      <w:sz w:val="20"/>
      <w:szCs w:val="20"/>
      <w:lang w:eastAsia="en-US"/>
    </w:rPr>
  </w:style>
  <w:style w:type="paragraph" w:styleId="NormalIndent">
    <w:name w:val="Normal Indent"/>
    <w:basedOn w:val="Normal"/>
    <w:uiPriority w:val="99"/>
    <w:semiHidden/>
    <w:rsid w:val="008A0DCF"/>
    <w:pPr>
      <w:ind w:left="720"/>
    </w:pPr>
  </w:style>
  <w:style w:type="paragraph" w:styleId="TOC9">
    <w:name w:val="toc 9"/>
    <w:basedOn w:val="Normal"/>
    <w:next w:val="Normal"/>
    <w:autoRedefine/>
    <w:uiPriority w:val="99"/>
    <w:semiHidden/>
    <w:locked/>
    <w:rsid w:val="008A0DCF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99"/>
    <w:semiHidden/>
    <w:locked/>
    <w:rsid w:val="008A0DCF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99"/>
    <w:semiHidden/>
    <w:locked/>
    <w:rsid w:val="008A0DCF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99"/>
    <w:semiHidden/>
    <w:locked/>
    <w:rsid w:val="008A0DCF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99"/>
    <w:semiHidden/>
    <w:locked/>
    <w:rsid w:val="008A0DCF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99"/>
    <w:semiHidden/>
    <w:locked/>
    <w:rsid w:val="008A0DCF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99"/>
    <w:semiHidden/>
    <w:locked/>
    <w:rsid w:val="008A0DCF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99"/>
    <w:semiHidden/>
    <w:locked/>
    <w:rsid w:val="008A0DCF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99"/>
    <w:semiHidden/>
    <w:locked/>
    <w:rsid w:val="008A0DCF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rsid w:val="008A0DCF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rsid w:val="008A0DCF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rsid w:val="008A0DCF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rsid w:val="008A0DCF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rsid w:val="008A0DCF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rsid w:val="008A0DCF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rsid w:val="008A0DCF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rsid w:val="008A0DCF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330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30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30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30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30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3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30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3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3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33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3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3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233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3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3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330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51BAF8-28CD-4177-949E-20D36C45A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Generation of high affinity ICAM-1-specific nanobodies to evaluate their suitability for allergy treatment</vt:lpstr>
      <vt:lpstr>Generation of high affinity ICAM-1-specific nanobodies to evaluate their suitability for allergy treatment</vt:lpstr>
    </vt:vector>
  </TitlesOfParts>
  <Company>Taste-Studio</Company>
  <LinksUpToDate>false</LinksUpToDate>
  <CharactersWithSpaces>2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ration of high affinity ICAM-1-specific nanobodies to evaluate their suitability for allergy treatment</dc:title>
  <dc:creator>Ines Zettl;Ines</dc:creator>
  <cp:lastModifiedBy>Amor Nanas</cp:lastModifiedBy>
  <cp:revision>3</cp:revision>
  <cp:lastPrinted>2022-05-24T13:50:00Z</cp:lastPrinted>
  <dcterms:created xsi:type="dcterms:W3CDTF">2022-10-27T13:53:00Z</dcterms:created>
  <dcterms:modified xsi:type="dcterms:W3CDTF">2022-11-04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Zettl et al 2022</vt:lpwstr>
  </property>
  <property fmtid="{D5CDD505-2E9C-101B-9397-08002B2CF9AE}" pid="3" name="CitaviDocumentProperty_25">
    <vt:lpwstr>True</vt:lpwstr>
  </property>
  <property fmtid="{D5CDD505-2E9C-101B-9397-08002B2CF9AE}" pid="4" name="CitaviDocumentProperty_11">
    <vt:lpwstr>Überschrift 1</vt:lpwstr>
  </property>
  <property fmtid="{D5CDD505-2E9C-101B-9397-08002B2CF9AE}" pid="5" name="CitaviDocumentProperty_12">
    <vt:lpwstr>Standard</vt:lpwstr>
  </property>
  <property fmtid="{D5CDD505-2E9C-101B-9397-08002B2CF9AE}" pid="6" name="CitaviDocumentProperty_16">
    <vt:lpwstr>Untertitel</vt:lpwstr>
  </property>
  <property fmtid="{D5CDD505-2E9C-101B-9397-08002B2CF9AE}" pid="7" name="CitaviDocumentProperty_13">
    <vt:lpwstr>Standard</vt:lpwstr>
  </property>
  <property fmtid="{D5CDD505-2E9C-101B-9397-08002B2CF9AE}" pid="8" name="CitaviDocumentProperty_15">
    <vt:lpwstr>Standard</vt:lpwstr>
  </property>
  <property fmtid="{D5CDD505-2E9C-101B-9397-08002B2CF9AE}" pid="9" name="CitaviDocumentProperty_17">
    <vt:lpwstr>Standard</vt:lpwstr>
  </property>
  <property fmtid="{D5CDD505-2E9C-101B-9397-08002B2CF9AE}" pid="10" name="CitaviDocumentProperty_0">
    <vt:lpwstr>bd134055-a476-41b7-b223-c9f852bf0d73</vt:lpwstr>
  </property>
  <property fmtid="{D5CDD505-2E9C-101B-9397-08002B2CF9AE}" pid="11" name="CitaviDocumentProperty_6">
    <vt:lpwstr>False</vt:lpwstr>
  </property>
  <property fmtid="{D5CDD505-2E9C-101B-9397-08002B2CF9AE}" pid="12" name="CitaviDocumentProperty_1">
    <vt:lpwstr>6.3.0.0</vt:lpwstr>
  </property>
  <property fmtid="{D5CDD505-2E9C-101B-9397-08002B2CF9AE}" pid="13" name="CitaviDocumentProperty_8">
    <vt:lpwstr>C:\Users\Ines\Documents\Citavi 6\Citavi 6\Projects\Zettl et al 2022\Zettl et al 2022.ctv6</vt:lpwstr>
  </property>
</Properties>
</file>